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32A92" w14:textId="476365AE" w:rsidR="00310109" w:rsidRPr="00310109" w:rsidRDefault="00310109" w:rsidP="00310109">
      <w:pPr>
        <w:spacing w:line="480" w:lineRule="auto"/>
        <w:outlineLvl w:val="0"/>
        <w:rPr>
          <w:rFonts w:ascii="Arial" w:hAnsi="Arial" w:cs="Arial"/>
          <w:b/>
          <w:bCs/>
          <w:color w:val="000000"/>
          <w:lang w:val="en-GB"/>
        </w:rPr>
      </w:pPr>
      <w:r w:rsidRPr="00310109">
        <w:rPr>
          <w:rFonts w:ascii="Arial" w:hAnsi="Arial" w:cs="Arial"/>
          <w:b/>
          <w:bCs/>
          <w:color w:val="000000"/>
          <w:lang w:val="en-GB"/>
        </w:rPr>
        <w:t>M</w:t>
      </w:r>
      <w:r w:rsidRPr="00310109">
        <w:rPr>
          <w:rFonts w:ascii="Arial" w:hAnsi="Arial" w:cs="Arial"/>
          <w:b/>
          <w:bCs/>
          <w:color w:val="000000"/>
          <w:lang w:val="en-GB"/>
        </w:rPr>
        <w:t>inimal underlying data set</w:t>
      </w:r>
    </w:p>
    <w:p w14:paraId="78EF0EE4" w14:textId="061B3A37" w:rsidR="00310109" w:rsidRPr="00310109" w:rsidRDefault="00310109" w:rsidP="00310109">
      <w:pPr>
        <w:spacing w:line="480" w:lineRule="auto"/>
        <w:outlineLvl w:val="0"/>
        <w:rPr>
          <w:rFonts w:ascii="Arial" w:hAnsi="Arial" w:cs="Arial"/>
          <w:color w:val="000000"/>
          <w:lang w:val="en-GB"/>
        </w:rPr>
      </w:pPr>
    </w:p>
    <w:p w14:paraId="5D950D58" w14:textId="77777777" w:rsidR="00310109" w:rsidRPr="00310109" w:rsidRDefault="00310109" w:rsidP="00310109">
      <w:pPr>
        <w:spacing w:line="480" w:lineRule="auto"/>
        <w:jc w:val="both"/>
        <w:outlineLvl w:val="0"/>
        <w:rPr>
          <w:color w:val="000000"/>
          <w:sz w:val="22"/>
          <w:lang w:val="en-GB"/>
        </w:rPr>
      </w:pPr>
    </w:p>
    <w:tbl>
      <w:tblPr>
        <w:tblW w:w="8820" w:type="dxa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8"/>
        <w:gridCol w:w="1242"/>
        <w:gridCol w:w="1098"/>
        <w:gridCol w:w="1338"/>
        <w:gridCol w:w="1338"/>
        <w:gridCol w:w="1338"/>
        <w:gridCol w:w="1338"/>
      </w:tblGrid>
      <w:tr w:rsidR="00310109" w14:paraId="7D7C1752" w14:textId="77777777" w:rsidTr="00310109">
        <w:trPr>
          <w:trHeight w:val="506"/>
        </w:trPr>
        <w:tc>
          <w:tcPr>
            <w:tcW w:w="8814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595958"/>
          </w:tcPr>
          <w:p w14:paraId="76E4D4A3" w14:textId="77777777" w:rsidR="00310109" w:rsidRDefault="00310109">
            <w:pPr>
              <w:pStyle w:val="TableParagraph"/>
              <w:spacing w:before="19" w:line="20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  <w:p w14:paraId="43BE7ADC" w14:textId="77777777" w:rsidR="00310109" w:rsidRDefault="00310109">
            <w:pPr>
              <w:pStyle w:val="TableParagraph"/>
              <w:ind w:left="22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color w:val="FFFFFF"/>
                <w:spacing w:val="-11"/>
                <w:sz w:val="18"/>
                <w:lang w:val="en-GB"/>
              </w:rPr>
              <w:t xml:space="preserve">C-criteria </w:t>
            </w:r>
            <w:r>
              <w:rPr>
                <w:rFonts w:ascii="Times New Roman" w:hAnsi="Times New Roman"/>
                <w:b/>
                <w:color w:val="FFFFFF"/>
                <w:sz w:val="18"/>
                <w:lang w:val="en-GB"/>
              </w:rPr>
              <w:t>"anatomical</w:t>
            </w:r>
            <w:r>
              <w:rPr>
                <w:rFonts w:ascii="Times New Roman" w:hAnsi="Times New Roman"/>
                <w:b/>
                <w:color w:val="FFFFFF"/>
                <w:spacing w:val="-12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color w:val="FFFFFF"/>
                <w:sz w:val="18"/>
                <w:lang w:val="en-GB"/>
              </w:rPr>
              <w:t>form"</w:t>
            </w:r>
          </w:p>
        </w:tc>
      </w:tr>
      <w:tr w:rsidR="00310109" w14:paraId="4F68306E" w14:textId="77777777" w:rsidTr="00310109">
        <w:trPr>
          <w:trHeight w:hRule="exact" w:val="290"/>
        </w:trPr>
        <w:tc>
          <w:tcPr>
            <w:tcW w:w="346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 w14:paraId="1C9796FB" w14:textId="77777777" w:rsidR="00310109" w:rsidRDefault="00310109">
            <w:pPr>
              <w:widowControl w:val="0"/>
              <w:rPr>
                <w:rFonts w:eastAsia="Calibri"/>
                <w:sz w:val="20"/>
                <w:szCs w:val="22"/>
                <w:lang w:val="en-GB"/>
              </w:rPr>
            </w:pPr>
          </w:p>
        </w:tc>
        <w:tc>
          <w:tcPr>
            <w:tcW w:w="133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87EE20" w14:textId="77777777" w:rsidR="00310109" w:rsidRDefault="00310109">
            <w:pPr>
              <w:pStyle w:val="TableParagraph"/>
              <w:spacing w:before="3"/>
              <w:ind w:left="363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code</w:t>
            </w:r>
            <w:r>
              <w:rPr>
                <w:rFonts w:ascii="Times New Roman" w:hAnsi="Times New Roman"/>
                <w:spacing w:val="-6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0</w:t>
            </w:r>
          </w:p>
        </w:tc>
        <w:tc>
          <w:tcPr>
            <w:tcW w:w="13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C744C0" w14:textId="77777777" w:rsidR="00310109" w:rsidRDefault="00310109">
            <w:pPr>
              <w:pStyle w:val="TableParagraph"/>
              <w:spacing w:before="3"/>
              <w:ind w:left="39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code</w:t>
            </w:r>
            <w:r>
              <w:rPr>
                <w:rFonts w:ascii="Times New Roman" w:hAnsi="Times New Roman"/>
                <w:spacing w:val="-6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1</w:t>
            </w:r>
          </w:p>
        </w:tc>
        <w:tc>
          <w:tcPr>
            <w:tcW w:w="13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A54ECB" w14:textId="77777777" w:rsidR="00310109" w:rsidRDefault="00310109">
            <w:pPr>
              <w:pStyle w:val="TableParagraph"/>
              <w:spacing w:before="3"/>
              <w:ind w:left="373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code</w:t>
            </w:r>
            <w:r>
              <w:rPr>
                <w:rFonts w:ascii="Times New Roman" w:hAnsi="Times New Roman"/>
                <w:spacing w:val="-6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hideMark/>
          </w:tcPr>
          <w:p w14:paraId="12CCA1CF" w14:textId="77777777" w:rsidR="00310109" w:rsidRDefault="00310109">
            <w:pPr>
              <w:pStyle w:val="TableParagraph"/>
              <w:spacing w:before="3"/>
              <w:ind w:left="39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code</w:t>
            </w:r>
            <w:r>
              <w:rPr>
                <w:rFonts w:ascii="Times New Roman" w:hAnsi="Times New Roman"/>
                <w:spacing w:val="-6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3</w:t>
            </w:r>
          </w:p>
        </w:tc>
      </w:tr>
      <w:tr w:rsidR="00310109" w14:paraId="01BB8C17" w14:textId="77777777" w:rsidTr="00310109">
        <w:trPr>
          <w:trHeight w:hRule="exact" w:val="943"/>
        </w:trPr>
        <w:tc>
          <w:tcPr>
            <w:tcW w:w="112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B16C892" w14:textId="77777777" w:rsidR="00310109" w:rsidRDefault="00310109">
            <w:pPr>
              <w:pStyle w:val="TableParagraph"/>
              <w:spacing w:before="9" w:line="130" w:lineRule="exact"/>
              <w:rPr>
                <w:rFonts w:ascii="Times New Roman" w:hAnsi="Times New Roman"/>
                <w:sz w:val="11"/>
                <w:szCs w:val="13"/>
                <w:lang w:val="en-GB"/>
              </w:rPr>
            </w:pPr>
          </w:p>
          <w:p w14:paraId="6419765C" w14:textId="77777777" w:rsidR="00310109" w:rsidRDefault="00310109">
            <w:pPr>
              <w:pStyle w:val="TableParagraph"/>
              <w:spacing w:line="20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  <w:p w14:paraId="3FDE81DC" w14:textId="77777777" w:rsidR="00310109" w:rsidRDefault="00310109">
            <w:pPr>
              <w:pStyle w:val="TableParagraph"/>
              <w:ind w:left="53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examination time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14:paraId="5628B7FA" w14:textId="77777777" w:rsidR="00310109" w:rsidRDefault="00310109">
            <w:pPr>
              <w:pStyle w:val="TableParagraph"/>
              <w:spacing w:before="9" w:line="130" w:lineRule="exact"/>
              <w:rPr>
                <w:rFonts w:ascii="Times New Roman" w:hAnsi="Times New Roman"/>
                <w:sz w:val="11"/>
                <w:szCs w:val="13"/>
                <w:lang w:val="en-GB"/>
              </w:rPr>
            </w:pPr>
          </w:p>
          <w:p w14:paraId="7326D09A" w14:textId="77777777" w:rsidR="00310109" w:rsidRDefault="00310109">
            <w:pPr>
              <w:pStyle w:val="TableParagraph"/>
              <w:spacing w:line="20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  <w:p w14:paraId="331D9B88" w14:textId="77777777" w:rsidR="00310109" w:rsidRDefault="00310109">
            <w:pPr>
              <w:pStyle w:val="TableParagraph"/>
              <w:ind w:left="368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group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14:paraId="11E4865A" w14:textId="77777777" w:rsidR="00310109" w:rsidRDefault="00310109">
            <w:pPr>
              <w:pStyle w:val="TableParagraph"/>
              <w:spacing w:before="77" w:line="256" w:lineRule="auto"/>
              <w:ind w:left="111" w:right="99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number</w:t>
            </w:r>
            <w:r>
              <w:rPr>
                <w:rFonts w:ascii="Times New Roman" w:hAnsi="Times New Roman"/>
                <w:spacing w:val="-9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of</w:t>
            </w:r>
            <w:r>
              <w:rPr>
                <w:rFonts w:ascii="Times New Roman" w:hAnsi="Times New Roman"/>
                <w:spacing w:val="24"/>
                <w:w w:val="99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fillings examined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14:paraId="0702EB4A" w14:textId="77777777" w:rsidR="00310109" w:rsidRDefault="00310109">
            <w:pPr>
              <w:pStyle w:val="TableParagraph"/>
              <w:spacing w:before="7" w:line="20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  <w:p w14:paraId="16091907" w14:textId="77777777" w:rsidR="00310109" w:rsidRDefault="00310109">
            <w:pPr>
              <w:pStyle w:val="TableParagraph"/>
              <w:spacing w:line="256" w:lineRule="auto"/>
              <w:ind w:left="382" w:hanging="322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clinical</w:t>
            </w:r>
            <w:r>
              <w:rPr>
                <w:rFonts w:ascii="Times New Roman" w:hAnsi="Times New Roman"/>
                <w:spacing w:val="-12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correct</w:t>
            </w:r>
            <w:r>
              <w:rPr>
                <w:rFonts w:ascii="Times New Roman" w:hAnsi="Times New Roman"/>
                <w:spacing w:val="26"/>
                <w:w w:val="99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filling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7611DC49" w14:textId="77777777" w:rsidR="00310109" w:rsidRDefault="00310109">
            <w:pPr>
              <w:pStyle w:val="TableParagraph"/>
              <w:spacing w:before="7" w:line="20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  <w:p w14:paraId="263CC5F2" w14:textId="77777777" w:rsidR="00310109" w:rsidRDefault="00310109">
            <w:pPr>
              <w:pStyle w:val="TableParagraph"/>
              <w:spacing w:line="256" w:lineRule="auto"/>
              <w:ind w:left="339" w:right="147" w:hanging="188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lack</w:t>
            </w:r>
            <w:r>
              <w:rPr>
                <w:rFonts w:ascii="Times New Roman" w:hAnsi="Times New Roman"/>
                <w:spacing w:val="-4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of</w:t>
            </w:r>
            <w:r>
              <w:rPr>
                <w:rFonts w:ascii="Times New Roman" w:hAnsi="Times New Roman"/>
                <w:spacing w:val="-6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filling</w:t>
            </w:r>
            <w:r>
              <w:rPr>
                <w:rFonts w:ascii="Times New Roman" w:hAnsi="Times New Roman"/>
                <w:spacing w:val="25"/>
                <w:w w:val="99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contour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04829E46" w14:textId="77777777" w:rsidR="00310109" w:rsidRDefault="00310109">
            <w:pPr>
              <w:pStyle w:val="TableParagraph"/>
              <w:spacing w:before="7" w:line="20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  <w:p w14:paraId="21FE903D" w14:textId="77777777" w:rsidR="00310109" w:rsidRDefault="00310109">
            <w:pPr>
              <w:pStyle w:val="TableParagraph"/>
              <w:spacing w:line="256" w:lineRule="auto"/>
              <w:ind w:left="279" w:right="137" w:hanging="140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partial</w:t>
            </w:r>
            <w:r>
              <w:rPr>
                <w:rFonts w:ascii="Times New Roman" w:hAnsi="Times New Roman"/>
                <w:spacing w:val="-4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loss</w:t>
            </w:r>
            <w:r>
              <w:rPr>
                <w:rFonts w:ascii="Times New Roman" w:hAnsi="Times New Roman"/>
                <w:spacing w:val="-6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of</w:t>
            </w:r>
            <w:r>
              <w:rPr>
                <w:rFonts w:ascii="Times New Roman" w:hAnsi="Times New Roman"/>
                <w:spacing w:val="26"/>
                <w:w w:val="99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filling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</w:tcPr>
          <w:p w14:paraId="3DF03F77" w14:textId="77777777" w:rsidR="00310109" w:rsidRDefault="00310109">
            <w:pPr>
              <w:pStyle w:val="TableParagraph"/>
              <w:spacing w:before="7" w:line="20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  <w:p w14:paraId="44BF80C3" w14:textId="77777777" w:rsidR="00310109" w:rsidRDefault="00310109">
            <w:pPr>
              <w:pStyle w:val="TableParagraph"/>
              <w:spacing w:line="256" w:lineRule="auto"/>
              <w:ind w:left="282" w:right="127" w:hanging="140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total</w:t>
            </w:r>
            <w:r>
              <w:rPr>
                <w:rFonts w:ascii="Times New Roman" w:hAnsi="Times New Roman"/>
                <w:spacing w:val="-4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loss</w:t>
            </w:r>
            <w:r>
              <w:rPr>
                <w:rFonts w:ascii="Times New Roman" w:hAnsi="Times New Roman"/>
                <w:spacing w:val="-6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of</w:t>
            </w:r>
            <w:r>
              <w:rPr>
                <w:rFonts w:ascii="Times New Roman" w:hAnsi="Times New Roman"/>
                <w:spacing w:val="26"/>
                <w:w w:val="99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filling</w:t>
            </w:r>
          </w:p>
        </w:tc>
      </w:tr>
      <w:tr w:rsidR="00310109" w14:paraId="3A1A6938" w14:textId="77777777" w:rsidTr="00310109">
        <w:trPr>
          <w:trHeight w:hRule="exact" w:val="290"/>
        </w:trPr>
        <w:tc>
          <w:tcPr>
            <w:tcW w:w="112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</w:tcPr>
          <w:p w14:paraId="12F9FA44" w14:textId="77777777" w:rsidR="00310109" w:rsidRDefault="00310109">
            <w:pPr>
              <w:pStyle w:val="TableParagraph"/>
              <w:spacing w:before="4" w:line="280" w:lineRule="exact"/>
              <w:rPr>
                <w:rFonts w:ascii="Times New Roman" w:hAnsi="Times New Roman"/>
                <w:sz w:val="24"/>
                <w:szCs w:val="28"/>
                <w:lang w:val="en-GB"/>
              </w:rPr>
            </w:pPr>
          </w:p>
          <w:p w14:paraId="1B02C71E" w14:textId="77777777" w:rsidR="00310109" w:rsidRDefault="00310109">
            <w:pPr>
              <w:pStyle w:val="TableParagraph"/>
              <w:ind w:left="21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baseline</w:t>
            </w:r>
          </w:p>
        </w:tc>
        <w:tc>
          <w:tcPr>
            <w:tcW w:w="124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49D8E28" w14:textId="77777777" w:rsidR="00310109" w:rsidRDefault="00310109">
            <w:pPr>
              <w:pStyle w:val="TableParagraph"/>
              <w:spacing w:before="3"/>
              <w:ind w:left="118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test</w:t>
            </w:r>
            <w:r>
              <w:rPr>
                <w:rFonts w:ascii="Times New Roman" w:hAnsi="Times New Roman"/>
                <w:spacing w:val="-5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group</w:t>
            </w:r>
            <w:r>
              <w:rPr>
                <w:rFonts w:ascii="Times New Roman" w:hAnsi="Times New Roman"/>
                <w:spacing w:val="-3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1</w:t>
            </w:r>
          </w:p>
        </w:tc>
        <w:tc>
          <w:tcPr>
            <w:tcW w:w="109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  <w:hideMark/>
          </w:tcPr>
          <w:p w14:paraId="3B638094" w14:textId="77777777" w:rsidR="00310109" w:rsidRDefault="00310109">
            <w:pPr>
              <w:pStyle w:val="TableParagraph"/>
              <w:spacing w:before="3"/>
              <w:ind w:left="344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n=21</w:t>
            </w:r>
          </w:p>
        </w:tc>
        <w:tc>
          <w:tcPr>
            <w:tcW w:w="133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34884C1" w14:textId="77777777" w:rsidR="00310109" w:rsidRDefault="00310109">
            <w:pPr>
              <w:pStyle w:val="TableParagraph"/>
              <w:spacing w:before="3"/>
              <w:ind w:left="176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21</w:t>
            </w:r>
            <w:r>
              <w:rPr>
                <w:rFonts w:ascii="Times New Roman" w:hAnsi="Times New Roman"/>
                <w:spacing w:val="-10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100.0%)</w:t>
            </w:r>
          </w:p>
        </w:tc>
        <w:tc>
          <w:tcPr>
            <w:tcW w:w="13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019DBE5" w14:textId="77777777" w:rsidR="00310109" w:rsidRDefault="00310109">
            <w:pPr>
              <w:pStyle w:val="TableParagraph"/>
              <w:spacing w:before="3"/>
              <w:ind w:left="615" w:right="596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B15BCBA" w14:textId="77777777" w:rsidR="00310109" w:rsidRDefault="00310109">
            <w:pPr>
              <w:pStyle w:val="TableParagraph"/>
              <w:spacing w:before="3"/>
              <w:ind w:left="615" w:right="596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  <w:hideMark/>
          </w:tcPr>
          <w:p w14:paraId="4BF611EC" w14:textId="77777777" w:rsidR="00310109" w:rsidRDefault="00310109">
            <w:pPr>
              <w:pStyle w:val="TableParagraph"/>
              <w:spacing w:before="3"/>
              <w:ind w:left="616" w:right="587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310109" w14:paraId="681AB47D" w14:textId="77777777" w:rsidTr="00310109">
        <w:trPr>
          <w:trHeight w:hRule="exact" w:val="290"/>
        </w:trPr>
        <w:tc>
          <w:tcPr>
            <w:tcW w:w="8814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14:paraId="2243650F" w14:textId="77777777" w:rsidR="00310109" w:rsidRDefault="00310109">
            <w:pPr>
              <w:rPr>
                <w:rFonts w:eastAsia="Calibri"/>
                <w:sz w:val="18"/>
                <w:szCs w:val="20"/>
                <w:lang w:val="en-GB" w:eastAsia="en-US"/>
              </w:rPr>
            </w:pPr>
          </w:p>
        </w:tc>
        <w:tc>
          <w:tcPr>
            <w:tcW w:w="124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0E88B084" w14:textId="77777777" w:rsidR="00310109" w:rsidRDefault="00310109">
            <w:pPr>
              <w:pStyle w:val="TableParagraph"/>
              <w:spacing w:before="12"/>
              <w:ind w:left="118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test</w:t>
            </w:r>
            <w:r>
              <w:rPr>
                <w:rFonts w:ascii="Times New Roman" w:hAnsi="Times New Roman"/>
                <w:spacing w:val="-5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group</w:t>
            </w:r>
            <w:r>
              <w:rPr>
                <w:rFonts w:ascii="Times New Roman" w:hAnsi="Times New Roman"/>
                <w:spacing w:val="-3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  <w:hideMark/>
          </w:tcPr>
          <w:p w14:paraId="2CE8770B" w14:textId="77777777" w:rsidR="00310109" w:rsidRDefault="00310109">
            <w:pPr>
              <w:pStyle w:val="TableParagraph"/>
              <w:spacing w:before="12"/>
              <w:ind w:left="344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n=2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D2BB896" w14:textId="77777777" w:rsidR="00310109" w:rsidRDefault="00310109">
            <w:pPr>
              <w:pStyle w:val="TableParagraph"/>
              <w:spacing w:before="12"/>
              <w:ind w:left="176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21</w:t>
            </w:r>
            <w:r>
              <w:rPr>
                <w:rFonts w:ascii="Times New Roman" w:hAnsi="Times New Roman"/>
                <w:spacing w:val="-10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100.0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155394B" w14:textId="77777777" w:rsidR="00310109" w:rsidRDefault="00310109">
            <w:pPr>
              <w:pStyle w:val="TableParagraph"/>
              <w:spacing w:before="12"/>
              <w:ind w:left="615" w:right="596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D83D42D" w14:textId="77777777" w:rsidR="00310109" w:rsidRDefault="00310109">
            <w:pPr>
              <w:pStyle w:val="TableParagraph"/>
              <w:spacing w:before="12"/>
              <w:ind w:left="615" w:right="596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  <w:hideMark/>
          </w:tcPr>
          <w:p w14:paraId="456FABB2" w14:textId="77777777" w:rsidR="00310109" w:rsidRDefault="00310109">
            <w:pPr>
              <w:pStyle w:val="TableParagraph"/>
              <w:spacing w:before="12"/>
              <w:ind w:left="616" w:right="587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310109" w14:paraId="13DE3A1F" w14:textId="77777777" w:rsidTr="00310109">
        <w:trPr>
          <w:trHeight w:hRule="exact" w:val="290"/>
        </w:trPr>
        <w:tc>
          <w:tcPr>
            <w:tcW w:w="8814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14:paraId="638AFDAB" w14:textId="77777777" w:rsidR="00310109" w:rsidRDefault="00310109">
            <w:pPr>
              <w:rPr>
                <w:rFonts w:eastAsia="Calibri"/>
                <w:sz w:val="18"/>
                <w:szCs w:val="20"/>
                <w:lang w:val="en-GB" w:eastAsia="en-US"/>
              </w:rPr>
            </w:pPr>
          </w:p>
        </w:tc>
        <w:tc>
          <w:tcPr>
            <w:tcW w:w="124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632764A" w14:textId="77777777" w:rsidR="00310109" w:rsidRDefault="00310109">
            <w:pPr>
              <w:pStyle w:val="TableParagraph"/>
              <w:spacing w:before="12"/>
              <w:ind w:left="279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control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  <w:hideMark/>
          </w:tcPr>
          <w:p w14:paraId="38F0E7AC" w14:textId="77777777" w:rsidR="00310109" w:rsidRDefault="00310109">
            <w:pPr>
              <w:pStyle w:val="TableParagraph"/>
              <w:spacing w:before="12"/>
              <w:ind w:left="344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n=3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0CF495D1" w14:textId="77777777" w:rsidR="00310109" w:rsidRDefault="00310109">
            <w:pPr>
              <w:pStyle w:val="TableParagraph"/>
              <w:spacing w:before="12"/>
              <w:ind w:left="176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33</w:t>
            </w:r>
            <w:r>
              <w:rPr>
                <w:rFonts w:ascii="Times New Roman" w:hAnsi="Times New Roman"/>
                <w:spacing w:val="-10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100.0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E242EB9" w14:textId="77777777" w:rsidR="00310109" w:rsidRDefault="00310109">
            <w:pPr>
              <w:pStyle w:val="TableParagraph"/>
              <w:spacing w:before="12"/>
              <w:ind w:left="617" w:right="597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D2120BB" w14:textId="77777777" w:rsidR="00310109" w:rsidRDefault="00310109">
            <w:pPr>
              <w:pStyle w:val="TableParagraph"/>
              <w:spacing w:before="12"/>
              <w:ind w:left="617" w:right="597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  <w:hideMark/>
          </w:tcPr>
          <w:p w14:paraId="2AF1A89C" w14:textId="77777777" w:rsidR="00310109" w:rsidRDefault="00310109">
            <w:pPr>
              <w:pStyle w:val="TableParagraph"/>
              <w:spacing w:before="12"/>
              <w:ind w:left="616" w:right="587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310109" w14:paraId="11DA2179" w14:textId="77777777" w:rsidTr="00310109">
        <w:trPr>
          <w:trHeight w:hRule="exact" w:val="290"/>
        </w:trPr>
        <w:tc>
          <w:tcPr>
            <w:tcW w:w="1128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 w14:paraId="4F687BBF" w14:textId="77777777" w:rsidR="00310109" w:rsidRDefault="00310109">
            <w:pPr>
              <w:pStyle w:val="TableParagraph"/>
              <w:spacing w:before="13" w:line="280" w:lineRule="exact"/>
              <w:rPr>
                <w:rFonts w:ascii="Times New Roman" w:hAnsi="Times New Roman"/>
                <w:sz w:val="24"/>
                <w:szCs w:val="28"/>
                <w:lang w:val="en-GB"/>
              </w:rPr>
            </w:pPr>
          </w:p>
          <w:p w14:paraId="766028F9" w14:textId="77777777" w:rsidR="00310109" w:rsidRDefault="00310109">
            <w:pPr>
              <w:pStyle w:val="TableParagraph"/>
              <w:ind w:left="208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6</w:t>
            </w:r>
            <w:r>
              <w:rPr>
                <w:rFonts w:ascii="Times New Roman" w:hAnsi="Times New Roman"/>
                <w:spacing w:val="-7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months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10C972" w14:textId="77777777" w:rsidR="00310109" w:rsidRDefault="00310109">
            <w:pPr>
              <w:pStyle w:val="TableParagraph"/>
              <w:spacing w:before="12"/>
              <w:ind w:left="118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test</w:t>
            </w:r>
            <w:r>
              <w:rPr>
                <w:rFonts w:ascii="Times New Roman" w:hAnsi="Times New Roman"/>
                <w:spacing w:val="-5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group</w:t>
            </w:r>
            <w:r>
              <w:rPr>
                <w:rFonts w:ascii="Times New Roman" w:hAnsi="Times New Roman"/>
                <w:spacing w:val="-3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1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hideMark/>
          </w:tcPr>
          <w:p w14:paraId="390D1752" w14:textId="77777777" w:rsidR="00310109" w:rsidRDefault="00310109">
            <w:pPr>
              <w:pStyle w:val="TableParagraph"/>
              <w:spacing w:before="12"/>
              <w:ind w:left="344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n=2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4476C3" w14:textId="77777777" w:rsidR="00310109" w:rsidRDefault="00310109">
            <w:pPr>
              <w:pStyle w:val="TableParagraph"/>
              <w:spacing w:before="12"/>
              <w:ind w:left="226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16</w:t>
            </w:r>
            <w:r>
              <w:rPr>
                <w:rFonts w:ascii="Times New Roman" w:hAnsi="Times New Roman"/>
                <w:spacing w:val="-9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76.2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8CE5BD" w14:textId="77777777" w:rsidR="00310109" w:rsidRDefault="00310109">
            <w:pPr>
              <w:pStyle w:val="TableParagraph"/>
              <w:spacing w:before="12"/>
              <w:ind w:left="33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2</w:t>
            </w:r>
            <w:r>
              <w:rPr>
                <w:rFonts w:ascii="Times New Roman" w:hAnsi="Times New Roman"/>
                <w:spacing w:val="-7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9.5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5667C3" w14:textId="77777777" w:rsidR="00310109" w:rsidRDefault="00310109">
            <w:pPr>
              <w:pStyle w:val="TableParagraph"/>
              <w:spacing w:before="12"/>
              <w:ind w:left="28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14.3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hideMark/>
          </w:tcPr>
          <w:p w14:paraId="48D79774" w14:textId="77777777" w:rsidR="00310109" w:rsidRDefault="00310109">
            <w:pPr>
              <w:pStyle w:val="TableParagraph"/>
              <w:spacing w:before="12"/>
              <w:ind w:left="616" w:right="587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310109" w14:paraId="175738A5" w14:textId="77777777" w:rsidTr="00310109">
        <w:trPr>
          <w:trHeight w:hRule="exact" w:val="290"/>
        </w:trPr>
        <w:tc>
          <w:tcPr>
            <w:tcW w:w="8814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14:paraId="7842DABF" w14:textId="77777777" w:rsidR="00310109" w:rsidRDefault="00310109">
            <w:pPr>
              <w:rPr>
                <w:rFonts w:eastAsia="Calibri"/>
                <w:sz w:val="18"/>
                <w:szCs w:val="20"/>
                <w:lang w:val="en-GB" w:eastAsia="en-US"/>
              </w:rPr>
            </w:pPr>
          </w:p>
        </w:tc>
        <w:tc>
          <w:tcPr>
            <w:tcW w:w="124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7CECFA4" w14:textId="77777777" w:rsidR="00310109" w:rsidRDefault="00310109">
            <w:pPr>
              <w:pStyle w:val="TableParagraph"/>
              <w:spacing w:before="12"/>
              <w:ind w:left="118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test</w:t>
            </w:r>
            <w:r>
              <w:rPr>
                <w:rFonts w:ascii="Times New Roman" w:hAnsi="Times New Roman"/>
                <w:spacing w:val="-5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group</w:t>
            </w:r>
            <w:r>
              <w:rPr>
                <w:rFonts w:ascii="Times New Roman" w:hAnsi="Times New Roman"/>
                <w:spacing w:val="-3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hideMark/>
          </w:tcPr>
          <w:p w14:paraId="1400A2F8" w14:textId="77777777" w:rsidR="00310109" w:rsidRDefault="00310109">
            <w:pPr>
              <w:pStyle w:val="TableParagraph"/>
              <w:spacing w:before="12"/>
              <w:ind w:left="344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n=1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78B625" w14:textId="77777777" w:rsidR="00310109" w:rsidRDefault="00310109">
            <w:pPr>
              <w:pStyle w:val="TableParagraph"/>
              <w:spacing w:before="12"/>
              <w:ind w:left="176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18</w:t>
            </w:r>
            <w:r>
              <w:rPr>
                <w:rFonts w:ascii="Times New Roman" w:hAnsi="Times New Roman"/>
                <w:spacing w:val="-10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100.0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F0902A" w14:textId="77777777" w:rsidR="00310109" w:rsidRDefault="00310109">
            <w:pPr>
              <w:pStyle w:val="TableParagraph"/>
              <w:spacing w:before="12"/>
              <w:ind w:left="617" w:right="597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D79CA8" w14:textId="77777777" w:rsidR="00310109" w:rsidRDefault="00310109">
            <w:pPr>
              <w:pStyle w:val="TableParagraph"/>
              <w:spacing w:before="12"/>
              <w:ind w:left="617" w:right="597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hideMark/>
          </w:tcPr>
          <w:p w14:paraId="61A1CD8B" w14:textId="77777777" w:rsidR="00310109" w:rsidRDefault="00310109">
            <w:pPr>
              <w:pStyle w:val="TableParagraph"/>
              <w:spacing w:before="12"/>
              <w:ind w:left="616" w:right="587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310109" w14:paraId="37C46CCF" w14:textId="77777777" w:rsidTr="00310109">
        <w:trPr>
          <w:trHeight w:hRule="exact" w:val="290"/>
        </w:trPr>
        <w:tc>
          <w:tcPr>
            <w:tcW w:w="8814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14:paraId="0824E20B" w14:textId="77777777" w:rsidR="00310109" w:rsidRDefault="00310109">
            <w:pPr>
              <w:rPr>
                <w:rFonts w:eastAsia="Calibri"/>
                <w:sz w:val="18"/>
                <w:szCs w:val="20"/>
                <w:lang w:val="en-GB" w:eastAsia="en-US"/>
              </w:rPr>
            </w:pPr>
          </w:p>
        </w:tc>
        <w:tc>
          <w:tcPr>
            <w:tcW w:w="124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007A25" w14:textId="77777777" w:rsidR="00310109" w:rsidRDefault="00310109">
            <w:pPr>
              <w:pStyle w:val="TableParagraph"/>
              <w:spacing w:before="12"/>
              <w:ind w:left="279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control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hideMark/>
          </w:tcPr>
          <w:p w14:paraId="4F5A8F1E" w14:textId="77777777" w:rsidR="00310109" w:rsidRDefault="00310109">
            <w:pPr>
              <w:pStyle w:val="TableParagraph"/>
              <w:spacing w:before="12"/>
              <w:ind w:left="344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n=3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315C25" w14:textId="77777777" w:rsidR="00310109" w:rsidRDefault="00310109">
            <w:pPr>
              <w:pStyle w:val="TableParagraph"/>
              <w:spacing w:before="12"/>
              <w:ind w:left="22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28</w:t>
            </w:r>
            <w:r>
              <w:rPr>
                <w:rFonts w:ascii="Times New Roman" w:hAnsi="Times New Roman"/>
                <w:spacing w:val="-9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84.4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A8E702" w14:textId="77777777" w:rsidR="00310109" w:rsidRDefault="00310109">
            <w:pPr>
              <w:pStyle w:val="TableParagraph"/>
              <w:spacing w:before="12"/>
              <w:ind w:left="616" w:right="596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B32353" w14:textId="77777777" w:rsidR="00310109" w:rsidRDefault="00310109">
            <w:pPr>
              <w:pStyle w:val="TableParagraph"/>
              <w:spacing w:before="12"/>
              <w:ind w:left="33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3.0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hideMark/>
          </w:tcPr>
          <w:p w14:paraId="555EFAB2" w14:textId="77777777" w:rsidR="00310109" w:rsidRDefault="00310109">
            <w:pPr>
              <w:pStyle w:val="TableParagraph"/>
              <w:spacing w:before="12"/>
              <w:ind w:left="28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4</w:t>
            </w:r>
            <w:r>
              <w:rPr>
                <w:rFonts w:ascii="Times New Roman" w:hAnsi="Times New Roman"/>
                <w:spacing w:val="-8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12.1%)</w:t>
            </w:r>
          </w:p>
        </w:tc>
      </w:tr>
      <w:tr w:rsidR="00310109" w14:paraId="5A829880" w14:textId="77777777" w:rsidTr="00310109">
        <w:trPr>
          <w:trHeight w:hRule="exact" w:val="290"/>
        </w:trPr>
        <w:tc>
          <w:tcPr>
            <w:tcW w:w="1128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</w:tcPr>
          <w:p w14:paraId="058F1B7E" w14:textId="77777777" w:rsidR="00310109" w:rsidRDefault="00310109">
            <w:pPr>
              <w:pStyle w:val="TableParagraph"/>
              <w:spacing w:before="13" w:line="280" w:lineRule="exact"/>
              <w:rPr>
                <w:rFonts w:ascii="Times New Roman" w:hAnsi="Times New Roman"/>
                <w:sz w:val="24"/>
                <w:szCs w:val="28"/>
                <w:lang w:val="en-GB"/>
              </w:rPr>
            </w:pPr>
          </w:p>
          <w:p w14:paraId="5E1E5F87" w14:textId="77777777" w:rsidR="00310109" w:rsidRDefault="00310109">
            <w:pPr>
              <w:pStyle w:val="TableParagraph"/>
              <w:ind w:left="15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12</w:t>
            </w:r>
            <w:r>
              <w:rPr>
                <w:rFonts w:ascii="Times New Roman" w:hAnsi="Times New Roman"/>
                <w:spacing w:val="-8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months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E43A512" w14:textId="77777777" w:rsidR="00310109" w:rsidRDefault="00310109">
            <w:pPr>
              <w:pStyle w:val="TableParagraph"/>
              <w:spacing w:before="12"/>
              <w:ind w:left="119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test</w:t>
            </w:r>
            <w:r>
              <w:rPr>
                <w:rFonts w:ascii="Times New Roman" w:hAnsi="Times New Roman"/>
                <w:spacing w:val="-5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group</w:t>
            </w:r>
            <w:r>
              <w:rPr>
                <w:rFonts w:ascii="Times New Roman" w:hAnsi="Times New Roman"/>
                <w:spacing w:val="-3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1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  <w:hideMark/>
          </w:tcPr>
          <w:p w14:paraId="14207404" w14:textId="77777777" w:rsidR="00310109" w:rsidRDefault="00310109">
            <w:pPr>
              <w:pStyle w:val="TableParagraph"/>
              <w:spacing w:before="12"/>
              <w:ind w:left="344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n=1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C0F7414" w14:textId="77777777" w:rsidR="00310109" w:rsidRDefault="00310109">
            <w:pPr>
              <w:pStyle w:val="TableParagraph"/>
              <w:spacing w:before="12"/>
              <w:ind w:left="22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15</w:t>
            </w:r>
            <w:r>
              <w:rPr>
                <w:rFonts w:ascii="Times New Roman" w:hAnsi="Times New Roman"/>
                <w:spacing w:val="-9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93.8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7E4E6B4" w14:textId="77777777" w:rsidR="00310109" w:rsidRDefault="00310109">
            <w:pPr>
              <w:pStyle w:val="TableParagraph"/>
              <w:spacing w:before="12"/>
              <w:ind w:left="616" w:right="596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3734D26" w14:textId="77777777" w:rsidR="00310109" w:rsidRDefault="00310109">
            <w:pPr>
              <w:pStyle w:val="TableParagraph"/>
              <w:spacing w:before="12"/>
              <w:ind w:left="616" w:right="596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  <w:hideMark/>
          </w:tcPr>
          <w:p w14:paraId="596388C3" w14:textId="77777777" w:rsidR="00310109" w:rsidRDefault="00310109">
            <w:pPr>
              <w:pStyle w:val="TableParagraph"/>
              <w:spacing w:before="12"/>
              <w:ind w:left="33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6.2%)</w:t>
            </w:r>
          </w:p>
        </w:tc>
      </w:tr>
      <w:tr w:rsidR="00310109" w14:paraId="0DD44F99" w14:textId="77777777" w:rsidTr="00310109">
        <w:trPr>
          <w:trHeight w:hRule="exact" w:val="290"/>
        </w:trPr>
        <w:tc>
          <w:tcPr>
            <w:tcW w:w="8814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14:paraId="5F214369" w14:textId="77777777" w:rsidR="00310109" w:rsidRDefault="00310109">
            <w:pPr>
              <w:rPr>
                <w:rFonts w:eastAsia="Calibri"/>
                <w:sz w:val="18"/>
                <w:szCs w:val="20"/>
                <w:lang w:val="en-GB" w:eastAsia="en-US"/>
              </w:rPr>
            </w:pPr>
          </w:p>
        </w:tc>
        <w:tc>
          <w:tcPr>
            <w:tcW w:w="124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A23F5FA" w14:textId="77777777" w:rsidR="00310109" w:rsidRDefault="00310109">
            <w:pPr>
              <w:pStyle w:val="TableParagraph"/>
              <w:spacing w:before="12"/>
              <w:ind w:left="119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test</w:t>
            </w:r>
            <w:r>
              <w:rPr>
                <w:rFonts w:ascii="Times New Roman" w:hAnsi="Times New Roman"/>
                <w:spacing w:val="-5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group</w:t>
            </w:r>
            <w:r>
              <w:rPr>
                <w:rFonts w:ascii="Times New Roman" w:hAnsi="Times New Roman"/>
                <w:spacing w:val="-3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  <w:hideMark/>
          </w:tcPr>
          <w:p w14:paraId="70A041B2" w14:textId="77777777" w:rsidR="00310109" w:rsidRDefault="00310109">
            <w:pPr>
              <w:pStyle w:val="TableParagraph"/>
              <w:spacing w:before="12"/>
              <w:ind w:left="344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n=1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F054D9D" w14:textId="77777777" w:rsidR="00310109" w:rsidRDefault="00310109">
            <w:pPr>
              <w:pStyle w:val="TableParagraph"/>
              <w:spacing w:before="12"/>
              <w:ind w:left="22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15</w:t>
            </w:r>
            <w:r>
              <w:rPr>
                <w:rFonts w:ascii="Times New Roman" w:hAnsi="Times New Roman"/>
                <w:spacing w:val="-9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83.3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97F54EE" w14:textId="77777777" w:rsidR="00310109" w:rsidRDefault="00310109">
            <w:pPr>
              <w:pStyle w:val="TableParagraph"/>
              <w:spacing w:before="12"/>
              <w:ind w:left="616" w:right="596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4EA0095" w14:textId="77777777" w:rsidR="00310109" w:rsidRDefault="00310109">
            <w:pPr>
              <w:pStyle w:val="TableParagraph"/>
              <w:spacing w:before="12"/>
              <w:ind w:left="28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16.7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  <w:hideMark/>
          </w:tcPr>
          <w:p w14:paraId="602530F7" w14:textId="77777777" w:rsidR="00310109" w:rsidRDefault="00310109">
            <w:pPr>
              <w:pStyle w:val="TableParagraph"/>
              <w:spacing w:before="12"/>
              <w:ind w:left="617" w:right="587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310109" w14:paraId="799110C9" w14:textId="77777777" w:rsidTr="00310109">
        <w:trPr>
          <w:trHeight w:hRule="exact" w:val="290"/>
        </w:trPr>
        <w:tc>
          <w:tcPr>
            <w:tcW w:w="8814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14:paraId="24FE4839" w14:textId="77777777" w:rsidR="00310109" w:rsidRDefault="00310109">
            <w:pPr>
              <w:rPr>
                <w:rFonts w:eastAsia="Calibri"/>
                <w:sz w:val="18"/>
                <w:szCs w:val="20"/>
                <w:lang w:val="en-GB" w:eastAsia="en-US"/>
              </w:rPr>
            </w:pPr>
          </w:p>
        </w:tc>
        <w:tc>
          <w:tcPr>
            <w:tcW w:w="124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A25698E" w14:textId="77777777" w:rsidR="00310109" w:rsidRDefault="00310109">
            <w:pPr>
              <w:pStyle w:val="TableParagraph"/>
              <w:spacing w:before="12"/>
              <w:ind w:left="280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control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  <w:hideMark/>
          </w:tcPr>
          <w:p w14:paraId="184F44EE" w14:textId="77777777" w:rsidR="00310109" w:rsidRDefault="00310109">
            <w:pPr>
              <w:pStyle w:val="TableParagraph"/>
              <w:spacing w:before="12"/>
              <w:ind w:left="344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n=2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41417DB" w14:textId="77777777" w:rsidR="00310109" w:rsidRDefault="00310109">
            <w:pPr>
              <w:pStyle w:val="TableParagraph"/>
              <w:spacing w:before="12"/>
              <w:ind w:left="22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23</w:t>
            </w:r>
            <w:r>
              <w:rPr>
                <w:rFonts w:ascii="Times New Roman" w:hAnsi="Times New Roman"/>
                <w:spacing w:val="-9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82.1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01E40BA6" w14:textId="77777777" w:rsidR="00310109" w:rsidRDefault="00310109">
            <w:pPr>
              <w:pStyle w:val="TableParagraph"/>
              <w:spacing w:before="12"/>
              <w:ind w:left="33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3.6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49F7FAD" w14:textId="77777777" w:rsidR="00310109" w:rsidRDefault="00310109">
            <w:pPr>
              <w:pStyle w:val="TableParagraph"/>
              <w:spacing w:before="12"/>
              <w:ind w:left="33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2</w:t>
            </w:r>
            <w:r>
              <w:rPr>
                <w:rFonts w:ascii="Times New Roman" w:hAnsi="Times New Roman"/>
                <w:spacing w:val="-7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7.1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ADADA"/>
            <w:hideMark/>
          </w:tcPr>
          <w:p w14:paraId="15F1D550" w14:textId="77777777" w:rsidR="00310109" w:rsidRDefault="00310109">
            <w:pPr>
              <w:pStyle w:val="TableParagraph"/>
              <w:spacing w:before="12"/>
              <w:ind w:left="33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2</w:t>
            </w:r>
            <w:r>
              <w:rPr>
                <w:rFonts w:ascii="Times New Roman" w:hAnsi="Times New Roman"/>
                <w:spacing w:val="-7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7.1%)</w:t>
            </w:r>
          </w:p>
        </w:tc>
      </w:tr>
      <w:tr w:rsidR="00310109" w14:paraId="6835D84D" w14:textId="77777777" w:rsidTr="00310109">
        <w:trPr>
          <w:trHeight w:hRule="exact" w:val="290"/>
        </w:trPr>
        <w:tc>
          <w:tcPr>
            <w:tcW w:w="1128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4D3DEE19" w14:textId="77777777" w:rsidR="00310109" w:rsidRDefault="00310109">
            <w:pPr>
              <w:pStyle w:val="TableParagraph"/>
              <w:spacing w:before="13" w:line="280" w:lineRule="exact"/>
              <w:rPr>
                <w:rFonts w:ascii="Times New Roman" w:hAnsi="Times New Roman"/>
                <w:sz w:val="24"/>
                <w:szCs w:val="28"/>
                <w:lang w:val="en-GB"/>
              </w:rPr>
            </w:pPr>
          </w:p>
          <w:p w14:paraId="5BE41151" w14:textId="77777777" w:rsidR="00310109" w:rsidRDefault="00310109">
            <w:pPr>
              <w:pStyle w:val="TableParagraph"/>
              <w:ind w:left="15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24</w:t>
            </w:r>
            <w:r>
              <w:rPr>
                <w:rFonts w:ascii="Times New Roman" w:hAnsi="Times New Roman"/>
                <w:spacing w:val="-8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months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794144" w14:textId="77777777" w:rsidR="00310109" w:rsidRDefault="00310109">
            <w:pPr>
              <w:pStyle w:val="TableParagraph"/>
              <w:spacing w:before="12"/>
              <w:ind w:left="119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test</w:t>
            </w:r>
            <w:r>
              <w:rPr>
                <w:rFonts w:ascii="Times New Roman" w:hAnsi="Times New Roman"/>
                <w:spacing w:val="-5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group</w:t>
            </w:r>
            <w:r>
              <w:rPr>
                <w:rFonts w:ascii="Times New Roman" w:hAnsi="Times New Roman"/>
                <w:spacing w:val="-3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1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hideMark/>
          </w:tcPr>
          <w:p w14:paraId="61C9BCAC" w14:textId="77777777" w:rsidR="00310109" w:rsidRDefault="00310109">
            <w:pPr>
              <w:pStyle w:val="TableParagraph"/>
              <w:spacing w:before="12"/>
              <w:ind w:left="344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n=1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57ECB3" w14:textId="77777777" w:rsidR="00310109" w:rsidRDefault="00310109">
            <w:pPr>
              <w:pStyle w:val="TableParagraph"/>
              <w:spacing w:before="12"/>
              <w:ind w:left="22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13</w:t>
            </w:r>
            <w:r>
              <w:rPr>
                <w:rFonts w:ascii="Times New Roman" w:hAnsi="Times New Roman"/>
                <w:spacing w:val="-9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86.7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205D2E" w14:textId="77777777" w:rsidR="00310109" w:rsidRDefault="00310109">
            <w:pPr>
              <w:pStyle w:val="TableParagraph"/>
              <w:spacing w:before="12"/>
              <w:ind w:left="616" w:right="596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A37280" w14:textId="77777777" w:rsidR="00310109" w:rsidRDefault="00310109">
            <w:pPr>
              <w:pStyle w:val="TableParagraph"/>
              <w:spacing w:before="12"/>
              <w:ind w:left="28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2</w:t>
            </w:r>
            <w:r>
              <w:rPr>
                <w:rFonts w:ascii="Times New Roman" w:hAnsi="Times New Roman"/>
                <w:spacing w:val="-8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13.3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hideMark/>
          </w:tcPr>
          <w:p w14:paraId="246C423D" w14:textId="77777777" w:rsidR="00310109" w:rsidRDefault="00310109">
            <w:pPr>
              <w:pStyle w:val="TableParagraph"/>
              <w:spacing w:before="12"/>
              <w:ind w:left="616" w:right="586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310109" w14:paraId="7D67980C" w14:textId="77777777" w:rsidTr="00310109">
        <w:trPr>
          <w:trHeight w:hRule="exact" w:val="290"/>
        </w:trPr>
        <w:tc>
          <w:tcPr>
            <w:tcW w:w="8814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74B80060" w14:textId="77777777" w:rsidR="00310109" w:rsidRDefault="00310109">
            <w:pPr>
              <w:rPr>
                <w:rFonts w:eastAsia="Calibri"/>
                <w:sz w:val="18"/>
                <w:szCs w:val="20"/>
                <w:lang w:val="en-GB" w:eastAsia="en-US"/>
              </w:rPr>
            </w:pPr>
          </w:p>
        </w:tc>
        <w:tc>
          <w:tcPr>
            <w:tcW w:w="124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F34D1F" w14:textId="77777777" w:rsidR="00310109" w:rsidRDefault="00310109">
            <w:pPr>
              <w:pStyle w:val="TableParagraph"/>
              <w:spacing w:before="12"/>
              <w:ind w:left="119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test</w:t>
            </w:r>
            <w:r>
              <w:rPr>
                <w:rFonts w:ascii="Times New Roman" w:hAnsi="Times New Roman"/>
                <w:spacing w:val="-5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group</w:t>
            </w:r>
            <w:r>
              <w:rPr>
                <w:rFonts w:ascii="Times New Roman" w:hAnsi="Times New Roman"/>
                <w:spacing w:val="-3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hideMark/>
          </w:tcPr>
          <w:p w14:paraId="7DE28DFA" w14:textId="77777777" w:rsidR="00310109" w:rsidRDefault="00310109">
            <w:pPr>
              <w:pStyle w:val="TableParagraph"/>
              <w:spacing w:before="12"/>
              <w:ind w:left="344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n=1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6DA95A" w14:textId="77777777" w:rsidR="00310109" w:rsidRDefault="00310109">
            <w:pPr>
              <w:pStyle w:val="TableParagraph"/>
              <w:spacing w:before="12"/>
              <w:ind w:left="176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15</w:t>
            </w:r>
            <w:r>
              <w:rPr>
                <w:rFonts w:ascii="Times New Roman" w:hAnsi="Times New Roman"/>
                <w:spacing w:val="-10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100.0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06D383" w14:textId="77777777" w:rsidR="00310109" w:rsidRDefault="00310109">
            <w:pPr>
              <w:pStyle w:val="TableParagraph"/>
              <w:spacing w:before="12"/>
              <w:ind w:left="616" w:right="596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ED1F22" w14:textId="77777777" w:rsidR="00310109" w:rsidRDefault="00310109">
            <w:pPr>
              <w:pStyle w:val="TableParagraph"/>
              <w:spacing w:before="12"/>
              <w:ind w:left="616" w:right="596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hideMark/>
          </w:tcPr>
          <w:p w14:paraId="70D02D52" w14:textId="77777777" w:rsidR="00310109" w:rsidRDefault="00310109">
            <w:pPr>
              <w:pStyle w:val="TableParagraph"/>
              <w:spacing w:before="12"/>
              <w:ind w:left="616" w:right="586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</w:tr>
      <w:tr w:rsidR="00310109" w14:paraId="0B35F4C4" w14:textId="77777777" w:rsidTr="00310109">
        <w:trPr>
          <w:trHeight w:hRule="exact" w:val="290"/>
        </w:trPr>
        <w:tc>
          <w:tcPr>
            <w:tcW w:w="8814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A410EE8" w14:textId="77777777" w:rsidR="00310109" w:rsidRDefault="00310109">
            <w:pPr>
              <w:rPr>
                <w:rFonts w:eastAsia="Calibri"/>
                <w:sz w:val="18"/>
                <w:szCs w:val="20"/>
                <w:lang w:val="en-GB" w:eastAsia="en-US"/>
              </w:rPr>
            </w:pPr>
          </w:p>
        </w:tc>
        <w:tc>
          <w:tcPr>
            <w:tcW w:w="124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hideMark/>
          </w:tcPr>
          <w:p w14:paraId="7CE58835" w14:textId="77777777" w:rsidR="00310109" w:rsidRDefault="00310109">
            <w:pPr>
              <w:pStyle w:val="TableParagraph"/>
              <w:spacing w:before="12"/>
              <w:ind w:left="280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control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14:paraId="0CA766B9" w14:textId="77777777" w:rsidR="00310109" w:rsidRDefault="00310109">
            <w:pPr>
              <w:pStyle w:val="TableParagraph"/>
              <w:spacing w:before="12"/>
              <w:ind w:left="345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n=2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hideMark/>
          </w:tcPr>
          <w:p w14:paraId="0D1C784A" w14:textId="77777777" w:rsidR="00310109" w:rsidRDefault="00310109">
            <w:pPr>
              <w:pStyle w:val="TableParagraph"/>
              <w:spacing w:before="12"/>
              <w:ind w:left="227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21</w:t>
            </w:r>
            <w:r>
              <w:rPr>
                <w:rFonts w:ascii="Times New Roman" w:hAnsi="Times New Roman"/>
                <w:spacing w:val="-9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91.3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hideMark/>
          </w:tcPr>
          <w:p w14:paraId="183F6163" w14:textId="77777777" w:rsidR="00310109" w:rsidRDefault="00310109">
            <w:pPr>
              <w:pStyle w:val="TableParagraph"/>
              <w:spacing w:before="12"/>
              <w:ind w:left="616" w:right="595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-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hideMark/>
          </w:tcPr>
          <w:p w14:paraId="5287D6C6" w14:textId="77777777" w:rsidR="00310109" w:rsidRDefault="00310109">
            <w:pPr>
              <w:pStyle w:val="TableParagraph"/>
              <w:spacing w:before="12"/>
              <w:ind w:left="338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4.3%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14:paraId="40475288" w14:textId="77777777" w:rsidR="00310109" w:rsidRDefault="00310109">
            <w:pPr>
              <w:pStyle w:val="TableParagraph"/>
              <w:spacing w:before="12"/>
              <w:ind w:left="338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8"/>
                <w:lang w:val="en-GB"/>
              </w:rPr>
              <w:t>(4.3%)</w:t>
            </w:r>
          </w:p>
        </w:tc>
      </w:tr>
    </w:tbl>
    <w:p w14:paraId="2FFBB003" w14:textId="77777777" w:rsidR="00310109" w:rsidRDefault="00310109" w:rsidP="00310109">
      <w:pPr>
        <w:ind w:left="720" w:hanging="720"/>
        <w:jc w:val="both"/>
        <w:rPr>
          <w:sz w:val="22"/>
          <w:lang w:val="en-GB"/>
        </w:rPr>
      </w:pPr>
    </w:p>
    <w:p w14:paraId="5D041CE1" w14:textId="77777777" w:rsidR="00310109" w:rsidRDefault="00310109" w:rsidP="00310109">
      <w:pPr>
        <w:spacing w:before="11" w:line="60" w:lineRule="exact"/>
        <w:rPr>
          <w:sz w:val="4"/>
          <w:szCs w:val="6"/>
          <w:lang w:val="en-GB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76"/>
        <w:gridCol w:w="857"/>
        <w:gridCol w:w="757"/>
        <w:gridCol w:w="920"/>
        <w:gridCol w:w="922"/>
        <w:gridCol w:w="922"/>
        <w:gridCol w:w="923"/>
        <w:gridCol w:w="920"/>
        <w:gridCol w:w="922"/>
        <w:gridCol w:w="922"/>
        <w:gridCol w:w="923"/>
      </w:tblGrid>
      <w:tr w:rsidR="00310109" w14:paraId="3058C4BD" w14:textId="77777777" w:rsidTr="00310109">
        <w:trPr>
          <w:trHeight w:val="350"/>
        </w:trPr>
        <w:tc>
          <w:tcPr>
            <w:tcW w:w="9763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595958"/>
          </w:tcPr>
          <w:p w14:paraId="01D4DE06" w14:textId="77777777" w:rsidR="00310109" w:rsidRDefault="00310109">
            <w:pPr>
              <w:pStyle w:val="TableParagraph"/>
              <w:spacing w:before="11"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5E565070" w14:textId="77777777" w:rsidR="00310109" w:rsidRDefault="00310109">
            <w:pPr>
              <w:pStyle w:val="TableParagraph"/>
              <w:ind w:left="3905" w:right="3888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bookmarkStart w:id="0" w:name="Tabelle1"/>
            <w:bookmarkEnd w:id="0"/>
            <w:r>
              <w:rPr>
                <w:rFonts w:ascii="Times New Roman" w:hAnsi="Times New Roman"/>
                <w:b/>
                <w:color w:val="FFFFFF"/>
                <w:spacing w:val="-10"/>
                <w:sz w:val="12"/>
                <w:lang w:val="en-GB"/>
              </w:rPr>
              <w:t xml:space="preserve">C-criteria </w:t>
            </w:r>
            <w:r>
              <w:rPr>
                <w:rFonts w:ascii="Times New Roman" w:hAnsi="Times New Roman"/>
                <w:b/>
                <w:color w:val="FFFFFF"/>
                <w:spacing w:val="-1"/>
                <w:sz w:val="12"/>
                <w:lang w:val="en-GB"/>
              </w:rPr>
              <w:t>"marginal</w:t>
            </w:r>
            <w:r>
              <w:rPr>
                <w:rFonts w:ascii="Times New Roman" w:hAnsi="Times New Roman"/>
                <w:b/>
                <w:color w:val="FFFFFF"/>
                <w:spacing w:val="-10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color w:val="FFFFFF"/>
                <w:spacing w:val="-1"/>
                <w:sz w:val="12"/>
                <w:lang w:val="en-GB"/>
              </w:rPr>
              <w:t>integrity"</w:t>
            </w:r>
          </w:p>
        </w:tc>
      </w:tr>
      <w:tr w:rsidR="00310109" w14:paraId="4422FCD4" w14:textId="77777777" w:rsidTr="00310109">
        <w:trPr>
          <w:trHeight w:hRule="exact" w:val="198"/>
        </w:trPr>
        <w:tc>
          <w:tcPr>
            <w:tcW w:w="2390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58804E4A" w14:textId="77777777" w:rsidR="00310109" w:rsidRDefault="00310109">
            <w:pPr>
              <w:widowControl w:val="0"/>
              <w:rPr>
                <w:rFonts w:eastAsia="Calibri"/>
                <w:sz w:val="20"/>
                <w:szCs w:val="22"/>
                <w:lang w:val="en-GB"/>
              </w:rPr>
            </w:pPr>
          </w:p>
        </w:tc>
        <w:tc>
          <w:tcPr>
            <w:tcW w:w="36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D485F99" w14:textId="77777777" w:rsidR="00310109" w:rsidRDefault="00310109">
            <w:pPr>
              <w:pStyle w:val="TableParagraph"/>
              <w:spacing w:line="159" w:lineRule="exact"/>
              <w:ind w:left="1076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enamel/</w:t>
            </w:r>
            <w:proofErr w:type="gramStart"/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mposite</w:t>
            </w:r>
            <w:r>
              <w:rPr>
                <w:rFonts w:ascii="Times New Roman" w:hAnsi="Times New Roman"/>
                <w:spacing w:val="-16"/>
                <w:sz w:val="12"/>
                <w:lang w:val="en-GB"/>
              </w:rPr>
              <w:t xml:space="preserve"> 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argin</w:t>
            </w:r>
            <w:proofErr w:type="gramEnd"/>
          </w:p>
        </w:tc>
        <w:tc>
          <w:tcPr>
            <w:tcW w:w="36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6C884DF1" w14:textId="77777777" w:rsidR="00310109" w:rsidRDefault="00310109">
            <w:pPr>
              <w:pStyle w:val="TableParagraph"/>
              <w:spacing w:line="159" w:lineRule="exact"/>
              <w:ind w:left="111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dentin/</w:t>
            </w:r>
            <w:proofErr w:type="gramStart"/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mposite</w:t>
            </w:r>
            <w:r>
              <w:rPr>
                <w:rFonts w:ascii="Times New Roman" w:hAnsi="Times New Roman"/>
                <w:spacing w:val="-16"/>
                <w:sz w:val="12"/>
                <w:lang w:val="en-GB"/>
              </w:rPr>
              <w:t xml:space="preserve"> 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argin</w:t>
            </w:r>
            <w:proofErr w:type="gramEnd"/>
          </w:p>
        </w:tc>
      </w:tr>
      <w:tr w:rsidR="00310109" w14:paraId="3AC31381" w14:textId="77777777" w:rsidTr="00310109">
        <w:trPr>
          <w:trHeight w:hRule="exact" w:val="199"/>
        </w:trPr>
        <w:tc>
          <w:tcPr>
            <w:tcW w:w="11377" w:type="dxa"/>
            <w:gridSpan w:val="3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0D4A289C" w14:textId="77777777" w:rsidR="00310109" w:rsidRDefault="00310109">
            <w:pPr>
              <w:rPr>
                <w:rFonts w:eastAsia="Calibri"/>
                <w:sz w:val="20"/>
                <w:szCs w:val="22"/>
                <w:lang w:val="en-GB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04A91C" w14:textId="77777777" w:rsidR="00310109" w:rsidRDefault="00310109">
            <w:pPr>
              <w:pStyle w:val="TableParagraph"/>
              <w:spacing w:before="5"/>
              <w:ind w:left="25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D8791A" w14:textId="77777777" w:rsidR="00310109" w:rsidRDefault="00310109">
            <w:pPr>
              <w:pStyle w:val="TableParagraph"/>
              <w:spacing w:before="5"/>
              <w:ind w:left="27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AAC3DF" w14:textId="77777777" w:rsidR="00310109" w:rsidRDefault="00310109">
            <w:pPr>
              <w:pStyle w:val="TableParagraph"/>
              <w:spacing w:before="5"/>
              <w:ind w:left="25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5B290B4A" w14:textId="77777777" w:rsidR="00310109" w:rsidRDefault="00310109">
            <w:pPr>
              <w:pStyle w:val="TableParagraph"/>
              <w:spacing w:before="5"/>
              <w:ind w:left="27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A30873" w14:textId="77777777" w:rsidR="00310109" w:rsidRDefault="00310109">
            <w:pPr>
              <w:pStyle w:val="TableParagraph"/>
              <w:spacing w:before="5"/>
              <w:ind w:left="25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87F334" w14:textId="77777777" w:rsidR="00310109" w:rsidRDefault="00310109">
            <w:pPr>
              <w:pStyle w:val="TableParagraph"/>
              <w:spacing w:before="5"/>
              <w:ind w:left="27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89DA0D" w14:textId="77777777" w:rsidR="00310109" w:rsidRDefault="00310109">
            <w:pPr>
              <w:pStyle w:val="TableParagraph"/>
              <w:spacing w:before="5"/>
              <w:ind w:left="25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367ED521" w14:textId="77777777" w:rsidR="00310109" w:rsidRDefault="00310109">
            <w:pPr>
              <w:pStyle w:val="TableParagraph"/>
              <w:spacing w:before="5"/>
              <w:ind w:left="27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3</w:t>
            </w:r>
          </w:p>
        </w:tc>
      </w:tr>
      <w:tr w:rsidR="00310109" w14:paraId="2C36C9BC" w14:textId="77777777" w:rsidTr="00310109">
        <w:trPr>
          <w:trHeight w:hRule="exact" w:val="702"/>
        </w:trPr>
        <w:tc>
          <w:tcPr>
            <w:tcW w:w="77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68CFFE66" w14:textId="77777777" w:rsidR="00310109" w:rsidRDefault="00310109">
            <w:pPr>
              <w:pStyle w:val="TableParagraph"/>
              <w:spacing w:before="4" w:line="110" w:lineRule="exact"/>
              <w:jc w:val="center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0E5F7449" w14:textId="77777777" w:rsidR="00310109" w:rsidRDefault="00310109">
            <w:pPr>
              <w:pStyle w:val="TableParagraph"/>
              <w:spacing w:line="140" w:lineRule="exact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7EFCD734" w14:textId="77777777" w:rsidR="00310109" w:rsidRDefault="00310109">
            <w:pPr>
              <w:pStyle w:val="TableParagraph"/>
              <w:ind w:left="34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szCs w:val="14"/>
                <w:lang w:val="en-GB"/>
              </w:rPr>
              <w:t>examination time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4D8D90E" w14:textId="77777777" w:rsidR="00310109" w:rsidRDefault="00310109">
            <w:pPr>
              <w:pStyle w:val="TableParagraph"/>
              <w:spacing w:before="4" w:line="110" w:lineRule="exact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4E0BCEF8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360FD49D" w14:textId="77777777" w:rsidR="00310109" w:rsidRDefault="00310109">
            <w:pPr>
              <w:pStyle w:val="TableParagraph"/>
              <w:ind w:left="26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185C60AE" w14:textId="77777777" w:rsidR="00310109" w:rsidRDefault="00310109">
            <w:pPr>
              <w:pStyle w:val="TableParagraph"/>
              <w:spacing w:before="77" w:line="252" w:lineRule="auto"/>
              <w:ind w:left="75" w:right="67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2"/>
                <w:sz w:val="12"/>
                <w:lang w:val="en-GB"/>
              </w:rPr>
              <w:t>number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of</w:t>
            </w:r>
            <w:r>
              <w:rPr>
                <w:rFonts w:ascii="Times New Roman" w:hAnsi="Times New Roman"/>
                <w:spacing w:val="27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fillings examined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2AF5BE4A" w14:textId="77777777" w:rsidR="00310109" w:rsidRDefault="00310109">
            <w:pPr>
              <w:pStyle w:val="TableParagraph"/>
              <w:spacing w:before="7" w:line="110" w:lineRule="exact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3091F6DF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6AB8A89E" w14:textId="77777777" w:rsidR="00310109" w:rsidRDefault="00310109">
            <w:pPr>
              <w:pStyle w:val="TableParagraph"/>
              <w:ind w:left="2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perfect</w:t>
            </w:r>
            <w:r>
              <w:rPr>
                <w:rFonts w:ascii="Times New Roman" w:hAnsi="Times New Roman"/>
                <w:spacing w:val="-11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argin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4929ACE9" w14:textId="77777777" w:rsidR="00310109" w:rsidRDefault="00310109">
            <w:pPr>
              <w:pStyle w:val="TableParagraph"/>
              <w:spacing w:line="159" w:lineRule="exact"/>
              <w:ind w:left="70" w:right="6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up</w:t>
            </w:r>
            <w:r>
              <w:rPr>
                <w:rFonts w:ascii="Times New Roman" w:hAnsi="Times New Roman"/>
                <w:spacing w:val="-4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o</w:t>
            </w:r>
            <w:r>
              <w:rPr>
                <w:rFonts w:ascii="Times New Roman" w:hAnsi="Times New Roman"/>
                <w:spacing w:val="-2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/3</w:t>
            </w:r>
            <w:r>
              <w:rPr>
                <w:rFonts w:ascii="Times New Roman" w:hAnsi="Times New Roman"/>
                <w:spacing w:val="-4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of</w:t>
            </w:r>
          </w:p>
          <w:p w14:paraId="5EDB359E" w14:textId="77777777" w:rsidR="00310109" w:rsidRDefault="00310109">
            <w:pPr>
              <w:pStyle w:val="TableParagraph"/>
              <w:spacing w:before="9" w:line="252" w:lineRule="auto"/>
              <w:ind w:left="46" w:right="43" w:hanging="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2"/>
                <w:sz w:val="12"/>
                <w:lang w:val="en-GB"/>
              </w:rPr>
              <w:t>the</w:t>
            </w:r>
            <w:r>
              <w:rPr>
                <w:rFonts w:ascii="Times New Roman" w:hAnsi="Times New Roman"/>
                <w:spacing w:val="19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w w:val="95"/>
                <w:sz w:val="12"/>
                <w:lang w:val="en-GB"/>
              </w:rPr>
              <w:t>circumference</w:t>
            </w:r>
            <w:r>
              <w:rPr>
                <w:rFonts w:ascii="Times New Roman" w:hAnsi="Times New Roman"/>
                <w:spacing w:val="28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can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b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probed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1AA4D979" w14:textId="77777777" w:rsidR="00310109" w:rsidRDefault="00310109">
            <w:pPr>
              <w:pStyle w:val="TableParagraph"/>
              <w:spacing w:line="159" w:lineRule="exact"/>
              <w:ind w:left="69" w:right="6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/3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o</w:t>
            </w:r>
            <w:r>
              <w:rPr>
                <w:rFonts w:ascii="Times New Roman" w:hAnsi="Times New Roman"/>
                <w:spacing w:val="-2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/3</w:t>
            </w:r>
            <w:r>
              <w:rPr>
                <w:rFonts w:ascii="Times New Roman" w:hAnsi="Times New Roman"/>
                <w:spacing w:val="-4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of</w:t>
            </w:r>
          </w:p>
          <w:p w14:paraId="4137C016" w14:textId="77777777" w:rsidR="00310109" w:rsidRDefault="00310109">
            <w:pPr>
              <w:pStyle w:val="TableParagraph"/>
              <w:spacing w:before="9" w:line="252" w:lineRule="auto"/>
              <w:ind w:left="46" w:right="43" w:hanging="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2"/>
                <w:sz w:val="12"/>
                <w:lang w:val="en-GB"/>
              </w:rPr>
              <w:t>the</w:t>
            </w:r>
            <w:r>
              <w:rPr>
                <w:rFonts w:ascii="Times New Roman" w:hAnsi="Times New Roman"/>
                <w:spacing w:val="19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w w:val="95"/>
                <w:sz w:val="12"/>
                <w:lang w:val="en-GB"/>
              </w:rPr>
              <w:t>circumference</w:t>
            </w:r>
            <w:r>
              <w:rPr>
                <w:rFonts w:ascii="Times New Roman" w:hAnsi="Times New Roman"/>
                <w:spacing w:val="28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can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b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probed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12D0F0A0" w14:textId="77777777" w:rsidR="00310109" w:rsidRDefault="00310109">
            <w:pPr>
              <w:pStyle w:val="TableParagraph"/>
              <w:spacing w:before="8" w:line="160" w:lineRule="exact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  <w:p w14:paraId="74ABDB6D" w14:textId="77777777" w:rsidR="00310109" w:rsidRDefault="00310109">
            <w:pPr>
              <w:pStyle w:val="TableParagraph"/>
              <w:spacing w:line="252" w:lineRule="auto"/>
              <w:ind w:left="238" w:hanging="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arginal</w:t>
            </w:r>
            <w:r>
              <w:rPr>
                <w:rFonts w:ascii="Times New Roman" w:hAnsi="Times New Roman"/>
                <w:spacing w:val="23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leakage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000DD25F" w14:textId="77777777" w:rsidR="00310109" w:rsidRDefault="00310109">
            <w:pPr>
              <w:pStyle w:val="TableParagraph"/>
              <w:spacing w:before="7" w:line="110" w:lineRule="exact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2D4C3E09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60F4A999" w14:textId="77777777" w:rsidR="00310109" w:rsidRDefault="00310109">
            <w:pPr>
              <w:pStyle w:val="TableParagraph"/>
              <w:ind w:left="3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perfect</w:t>
            </w:r>
            <w:r>
              <w:rPr>
                <w:rFonts w:ascii="Times New Roman" w:hAnsi="Times New Roman"/>
                <w:spacing w:val="-11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argin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251B4141" w14:textId="77777777" w:rsidR="00310109" w:rsidRDefault="00310109">
            <w:pPr>
              <w:pStyle w:val="TableParagraph"/>
              <w:spacing w:line="159" w:lineRule="exact"/>
              <w:ind w:left="70" w:right="6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up</w:t>
            </w:r>
            <w:r>
              <w:rPr>
                <w:rFonts w:ascii="Times New Roman" w:hAnsi="Times New Roman"/>
                <w:spacing w:val="-4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o</w:t>
            </w:r>
            <w:r>
              <w:rPr>
                <w:rFonts w:ascii="Times New Roman" w:hAnsi="Times New Roman"/>
                <w:spacing w:val="-2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/3</w:t>
            </w:r>
            <w:r>
              <w:rPr>
                <w:rFonts w:ascii="Times New Roman" w:hAnsi="Times New Roman"/>
                <w:spacing w:val="-4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of</w:t>
            </w:r>
          </w:p>
          <w:p w14:paraId="21A318F5" w14:textId="77777777" w:rsidR="00310109" w:rsidRDefault="00310109">
            <w:pPr>
              <w:pStyle w:val="TableParagraph"/>
              <w:spacing w:before="9" w:line="252" w:lineRule="auto"/>
              <w:ind w:left="46" w:right="43" w:hanging="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2"/>
                <w:sz w:val="12"/>
                <w:lang w:val="en-GB"/>
              </w:rPr>
              <w:t>the</w:t>
            </w:r>
            <w:r>
              <w:rPr>
                <w:rFonts w:ascii="Times New Roman" w:hAnsi="Times New Roman"/>
                <w:spacing w:val="19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w w:val="95"/>
                <w:sz w:val="12"/>
                <w:lang w:val="en-GB"/>
              </w:rPr>
              <w:t>circumference</w:t>
            </w:r>
            <w:r>
              <w:rPr>
                <w:rFonts w:ascii="Times New Roman" w:hAnsi="Times New Roman"/>
                <w:spacing w:val="28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can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b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probed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09012747" w14:textId="77777777" w:rsidR="00310109" w:rsidRDefault="00310109">
            <w:pPr>
              <w:pStyle w:val="TableParagraph"/>
              <w:spacing w:line="159" w:lineRule="exact"/>
              <w:ind w:left="70" w:right="67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/3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o</w:t>
            </w:r>
            <w:r>
              <w:rPr>
                <w:rFonts w:ascii="Times New Roman" w:hAnsi="Times New Roman"/>
                <w:spacing w:val="-2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/3</w:t>
            </w:r>
            <w:r>
              <w:rPr>
                <w:rFonts w:ascii="Times New Roman" w:hAnsi="Times New Roman"/>
                <w:spacing w:val="-4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of</w:t>
            </w:r>
          </w:p>
          <w:p w14:paraId="0C4C9215" w14:textId="77777777" w:rsidR="00310109" w:rsidRDefault="00310109">
            <w:pPr>
              <w:pStyle w:val="TableParagraph"/>
              <w:spacing w:before="9" w:line="252" w:lineRule="auto"/>
              <w:ind w:left="46" w:right="43" w:hanging="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2"/>
                <w:sz w:val="12"/>
                <w:lang w:val="en-GB"/>
              </w:rPr>
              <w:t>the</w:t>
            </w:r>
            <w:r>
              <w:rPr>
                <w:rFonts w:ascii="Times New Roman" w:hAnsi="Times New Roman"/>
                <w:spacing w:val="19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w w:val="95"/>
                <w:sz w:val="12"/>
                <w:lang w:val="en-GB"/>
              </w:rPr>
              <w:t>circumference</w:t>
            </w:r>
            <w:r>
              <w:rPr>
                <w:rFonts w:ascii="Times New Roman" w:hAnsi="Times New Roman"/>
                <w:spacing w:val="28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can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b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probed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708CE773" w14:textId="77777777" w:rsidR="00310109" w:rsidRDefault="00310109">
            <w:pPr>
              <w:pStyle w:val="TableParagraph"/>
              <w:spacing w:before="8" w:line="160" w:lineRule="exact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  <w:p w14:paraId="68980CFA" w14:textId="77777777" w:rsidR="00310109" w:rsidRDefault="00310109">
            <w:pPr>
              <w:pStyle w:val="TableParagraph"/>
              <w:spacing w:line="252" w:lineRule="auto"/>
              <w:ind w:left="238" w:hanging="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arginal</w:t>
            </w:r>
            <w:r>
              <w:rPr>
                <w:rFonts w:ascii="Times New Roman" w:hAnsi="Times New Roman"/>
                <w:spacing w:val="23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leakage</w:t>
            </w:r>
          </w:p>
        </w:tc>
      </w:tr>
      <w:tr w:rsidR="00310109" w14:paraId="6E8A8B27" w14:textId="77777777" w:rsidTr="00310109">
        <w:trPr>
          <w:trHeight w:hRule="exact" w:val="198"/>
        </w:trPr>
        <w:tc>
          <w:tcPr>
            <w:tcW w:w="77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</w:tcPr>
          <w:p w14:paraId="4CE5EEE3" w14:textId="77777777" w:rsidR="00310109" w:rsidRDefault="00310109">
            <w:pPr>
              <w:pStyle w:val="TableParagraph"/>
              <w:spacing w:before="7" w:line="180" w:lineRule="exact"/>
              <w:rPr>
                <w:rFonts w:ascii="Times New Roman" w:hAnsi="Times New Roman"/>
                <w:sz w:val="16"/>
                <w:szCs w:val="18"/>
                <w:lang w:val="en-GB"/>
              </w:rPr>
            </w:pPr>
          </w:p>
          <w:p w14:paraId="2C0A6025" w14:textId="77777777" w:rsidR="00310109" w:rsidRDefault="00310109">
            <w:pPr>
              <w:pStyle w:val="TableParagraph"/>
              <w:ind w:left="147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baseline</w:t>
            </w:r>
          </w:p>
        </w:tc>
        <w:tc>
          <w:tcPr>
            <w:tcW w:w="85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5173194" w14:textId="77777777" w:rsidR="00310109" w:rsidRDefault="00310109">
            <w:pPr>
              <w:pStyle w:val="TableParagraph"/>
              <w:spacing w:line="169" w:lineRule="exact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05D5AED8" w14:textId="77777777" w:rsidR="00310109" w:rsidRDefault="00310109">
            <w:pPr>
              <w:pStyle w:val="TableParagraph"/>
              <w:spacing w:line="169" w:lineRule="exact"/>
              <w:ind w:left="23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1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1A15128" w14:textId="77777777" w:rsidR="00310109" w:rsidRDefault="00310109">
            <w:pPr>
              <w:pStyle w:val="TableParagraph"/>
              <w:spacing w:line="169" w:lineRule="exact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4B370AE" w14:textId="77777777" w:rsidR="00310109" w:rsidRDefault="00310109">
            <w:pPr>
              <w:pStyle w:val="TableParagraph"/>
              <w:spacing w:line="169" w:lineRule="exact"/>
              <w:ind w:left="70" w:right="5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02F69483" w14:textId="77777777" w:rsidR="00310109" w:rsidRDefault="00310109">
            <w:pPr>
              <w:pStyle w:val="TableParagraph"/>
              <w:spacing w:line="169" w:lineRule="exact"/>
              <w:ind w:left="69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8AC1C23" w14:textId="77777777" w:rsidR="00310109" w:rsidRDefault="00310109">
            <w:pPr>
              <w:pStyle w:val="TableParagraph"/>
              <w:spacing w:line="169" w:lineRule="exact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0DC04D8D" w14:textId="77777777" w:rsidR="00310109" w:rsidRDefault="00310109">
            <w:pPr>
              <w:pStyle w:val="TableParagraph"/>
              <w:spacing w:line="169" w:lineRule="exact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56BD4BE" w14:textId="77777777" w:rsidR="00310109" w:rsidRDefault="00310109">
            <w:pPr>
              <w:pStyle w:val="TableParagraph"/>
              <w:spacing w:line="169" w:lineRule="exact"/>
              <w:ind w:left="69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4CD518B" w14:textId="77777777" w:rsidR="00310109" w:rsidRDefault="00310109">
            <w:pPr>
              <w:pStyle w:val="TableParagraph"/>
              <w:spacing w:line="169" w:lineRule="exact"/>
              <w:ind w:left="70" w:right="5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3BE1724" w14:textId="77777777" w:rsidR="00310109" w:rsidRDefault="00310109">
            <w:pPr>
              <w:pStyle w:val="TableParagraph"/>
              <w:spacing w:line="169" w:lineRule="exact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3BD70CB9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095785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056F6901" w14:textId="77777777" w:rsidR="00310109" w:rsidRDefault="00310109">
            <w:pPr>
              <w:pStyle w:val="TableParagraph"/>
              <w:spacing w:before="5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1E1BFD1E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2CA32C1" w14:textId="77777777" w:rsidR="00310109" w:rsidRDefault="00310109">
            <w:pPr>
              <w:pStyle w:val="TableParagraph"/>
              <w:spacing w:before="5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209DB33" w14:textId="77777777" w:rsidR="00310109" w:rsidRDefault="00310109">
            <w:pPr>
              <w:pStyle w:val="TableParagraph"/>
              <w:spacing w:before="5"/>
              <w:ind w:left="70" w:right="5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F2AF923" w14:textId="77777777" w:rsidR="00310109" w:rsidRDefault="00310109">
            <w:pPr>
              <w:pStyle w:val="TableParagraph"/>
              <w:spacing w:before="5"/>
              <w:ind w:left="69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EA483BD" w14:textId="77777777" w:rsidR="00310109" w:rsidRDefault="00310109">
            <w:pPr>
              <w:pStyle w:val="TableParagraph"/>
              <w:spacing w:before="5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85EC334" w14:textId="77777777" w:rsidR="00310109" w:rsidRDefault="00310109">
            <w:pPr>
              <w:pStyle w:val="TableParagraph"/>
              <w:spacing w:before="5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067357B1" w14:textId="77777777" w:rsidR="00310109" w:rsidRDefault="00310109">
            <w:pPr>
              <w:pStyle w:val="TableParagraph"/>
              <w:spacing w:before="5"/>
              <w:ind w:left="69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1F7E4D0" w14:textId="77777777" w:rsidR="00310109" w:rsidRDefault="00310109">
            <w:pPr>
              <w:pStyle w:val="TableParagraph"/>
              <w:spacing w:before="5"/>
              <w:ind w:left="70" w:right="5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6E11CC49" w14:textId="77777777" w:rsidR="00310109" w:rsidRDefault="00310109">
            <w:pPr>
              <w:pStyle w:val="TableParagraph"/>
              <w:spacing w:before="5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5679F5A3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0FE6F4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11BFF00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ntrol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1A126D1B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3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FF070EF" w14:textId="77777777" w:rsidR="00310109" w:rsidRDefault="00310109">
            <w:pPr>
              <w:pStyle w:val="TableParagraph"/>
              <w:spacing w:before="5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33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6296FA4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0EACD939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18160FBD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16689B2" w14:textId="77777777" w:rsidR="00310109" w:rsidRDefault="00310109">
            <w:pPr>
              <w:pStyle w:val="TableParagraph"/>
              <w:spacing w:before="5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33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5BD48CD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99EEA30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608B2E3E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5070BBB0" w14:textId="77777777" w:rsidTr="00310109">
        <w:trPr>
          <w:trHeight w:hRule="exact" w:val="199"/>
        </w:trPr>
        <w:tc>
          <w:tcPr>
            <w:tcW w:w="776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1FD14462" w14:textId="77777777" w:rsidR="00310109" w:rsidRDefault="00310109">
            <w:pPr>
              <w:pStyle w:val="TableParagraph"/>
              <w:spacing w:before="14" w:line="180" w:lineRule="exact"/>
              <w:rPr>
                <w:rFonts w:ascii="Times New Roman" w:hAnsi="Times New Roman"/>
                <w:sz w:val="16"/>
                <w:szCs w:val="18"/>
                <w:lang w:val="en-GB"/>
              </w:rPr>
            </w:pPr>
          </w:p>
          <w:p w14:paraId="3A393918" w14:textId="77777777" w:rsidR="00310109" w:rsidRDefault="00310109">
            <w:pPr>
              <w:pStyle w:val="TableParagraph"/>
              <w:ind w:left="14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6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onths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503139" w14:textId="77777777" w:rsidR="00310109" w:rsidRDefault="00310109">
            <w:pPr>
              <w:pStyle w:val="TableParagraph"/>
              <w:spacing w:before="5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5F7D39F0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248B0C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88.2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F7238D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.9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1BAA0B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.9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72574F52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8AE923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82.4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1EB05D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.9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60D905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1.8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50726A9C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53E57F00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DD20B0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3BB9EF" w14:textId="77777777" w:rsidR="00310109" w:rsidRDefault="00310109">
            <w:pPr>
              <w:pStyle w:val="TableParagraph"/>
              <w:spacing w:before="5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5B58CFED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2DA996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7.8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CFCE4F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2A9F6B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.6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403282DE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D364EC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83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D3AF9E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04F9DE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01F29FB4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268EF953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460F33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C1ED18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ntrol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72B19C30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C1E1EA" w14:textId="77777777" w:rsidR="00310109" w:rsidRDefault="00310109">
            <w:pPr>
              <w:pStyle w:val="TableParagraph"/>
              <w:spacing w:before="5"/>
              <w:ind w:left="20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4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0486E2" w14:textId="77777777" w:rsidR="00310109" w:rsidRDefault="00310109">
            <w:pPr>
              <w:pStyle w:val="TableParagraph"/>
              <w:spacing w:before="5"/>
              <w:ind w:left="16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1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39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B73A68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.7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13488B5E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17489F" w14:textId="77777777" w:rsidR="00310109" w:rsidRDefault="00310109">
            <w:pPr>
              <w:pStyle w:val="TableParagraph"/>
              <w:spacing w:before="5"/>
              <w:ind w:left="20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5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49F3CC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6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1.4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1AB281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3.6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483EA6BA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4770279D" w14:textId="77777777" w:rsidTr="00310109">
        <w:trPr>
          <w:trHeight w:hRule="exact" w:val="199"/>
        </w:trPr>
        <w:tc>
          <w:tcPr>
            <w:tcW w:w="776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</w:tcPr>
          <w:p w14:paraId="55FFB121" w14:textId="77777777" w:rsidR="00310109" w:rsidRDefault="00310109">
            <w:pPr>
              <w:pStyle w:val="TableParagraph"/>
              <w:spacing w:before="14" w:line="180" w:lineRule="exact"/>
              <w:rPr>
                <w:rFonts w:ascii="Times New Roman" w:hAnsi="Times New Roman"/>
                <w:sz w:val="16"/>
                <w:szCs w:val="18"/>
                <w:lang w:val="en-GB"/>
              </w:rPr>
            </w:pPr>
          </w:p>
          <w:p w14:paraId="4D3B1FDF" w14:textId="77777777" w:rsidR="00310109" w:rsidRDefault="00310109">
            <w:pPr>
              <w:pStyle w:val="TableParagraph"/>
              <w:ind w:left="10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onths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0428287" w14:textId="77777777" w:rsidR="00310109" w:rsidRDefault="00310109">
            <w:pPr>
              <w:pStyle w:val="TableParagraph"/>
              <w:spacing w:before="5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296710D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07BCAE1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1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3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822D455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B389C5D" w14:textId="77777777" w:rsidR="00310109" w:rsidRDefault="00310109">
            <w:pPr>
              <w:pStyle w:val="TableParagraph"/>
              <w:spacing w:before="5"/>
              <w:ind w:left="69" w:right="50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5D393AC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0D4F8EF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1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3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55EE5A7" w14:textId="77777777" w:rsidR="00310109" w:rsidRDefault="00310109">
            <w:pPr>
              <w:pStyle w:val="TableParagraph"/>
              <w:spacing w:before="5"/>
              <w:ind w:left="196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049D290A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.7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1C3C114B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272A449C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AC82CF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92311B2" w14:textId="77777777" w:rsidR="00310109" w:rsidRDefault="00310109">
            <w:pPr>
              <w:pStyle w:val="TableParagraph"/>
              <w:spacing w:before="5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316AB2FB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5610E70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0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2.5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773D4EC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5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1BC53B4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2.5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00E3DE6F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0D90B16" w14:textId="77777777" w:rsidR="00310109" w:rsidRDefault="00310109">
            <w:pPr>
              <w:pStyle w:val="TableParagraph"/>
              <w:spacing w:before="5"/>
              <w:ind w:left="1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9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6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18B1EC3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31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12806FE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2.5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67A1042E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191A3408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96DDBB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05C5063C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ntrol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728CE138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1A90EBE" w14:textId="77777777" w:rsidR="00310109" w:rsidRDefault="00310109">
            <w:pPr>
              <w:pStyle w:val="TableParagraph"/>
              <w:spacing w:before="5"/>
              <w:ind w:left="1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0.8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DA749FD" w14:textId="77777777" w:rsidR="00310109" w:rsidRDefault="00310109">
            <w:pPr>
              <w:pStyle w:val="TableParagraph"/>
              <w:spacing w:before="5"/>
              <w:ind w:left="16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4.2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5CE6D3D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6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5.0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1B41A098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FBA9C1E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8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5040DE0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6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5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795488E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6.7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750D44ED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6F294547" w14:textId="77777777" w:rsidTr="00310109">
        <w:trPr>
          <w:trHeight w:hRule="exact" w:val="199"/>
        </w:trPr>
        <w:tc>
          <w:tcPr>
            <w:tcW w:w="776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1D4ADB2B" w14:textId="77777777" w:rsidR="00310109" w:rsidRDefault="00310109">
            <w:pPr>
              <w:pStyle w:val="TableParagraph"/>
              <w:spacing w:before="14" w:line="180" w:lineRule="exact"/>
              <w:rPr>
                <w:rFonts w:ascii="Times New Roman" w:hAnsi="Times New Roman"/>
                <w:sz w:val="16"/>
                <w:szCs w:val="18"/>
                <w:lang w:val="en-GB"/>
              </w:rPr>
            </w:pPr>
          </w:p>
          <w:p w14:paraId="5BC6C64E" w14:textId="77777777" w:rsidR="00310109" w:rsidRDefault="00310109">
            <w:pPr>
              <w:pStyle w:val="TableParagraph"/>
              <w:ind w:left="10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onths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B27553" w14:textId="77777777" w:rsidR="00310109" w:rsidRDefault="00310109">
            <w:pPr>
              <w:pStyle w:val="TableParagraph"/>
              <w:spacing w:before="5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204BECF0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CD695D" w14:textId="77777777" w:rsidR="00310109" w:rsidRDefault="00310109">
            <w:pPr>
              <w:pStyle w:val="TableParagraph"/>
              <w:spacing w:before="5"/>
              <w:ind w:left="1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8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7.1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4FD4C6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4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A28E6A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8.6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663E5438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31CEC6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0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1.4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D64106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4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893468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4.3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21AC6EF4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12157B6F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D53AF4E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78F637" w14:textId="77777777" w:rsidR="00310109" w:rsidRDefault="00310109">
            <w:pPr>
              <w:pStyle w:val="TableParagraph"/>
              <w:spacing w:before="5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718A5C44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02970F" w14:textId="77777777" w:rsidR="00310109" w:rsidRDefault="00310109">
            <w:pPr>
              <w:pStyle w:val="TableParagraph"/>
              <w:spacing w:before="5"/>
              <w:ind w:left="1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7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4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26A0C1D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7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4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5FA36E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.7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750D8634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E27187" w14:textId="77777777" w:rsidR="00310109" w:rsidRDefault="00310109">
            <w:pPr>
              <w:pStyle w:val="TableParagraph"/>
              <w:spacing w:before="5"/>
              <w:ind w:left="1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8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3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2A0C9A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33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325181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.7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716D885E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,7%)</w:t>
            </w:r>
          </w:p>
        </w:tc>
      </w:tr>
      <w:tr w:rsidR="00310109" w14:paraId="3CE5FC0D" w14:textId="77777777" w:rsidTr="00310109">
        <w:trPr>
          <w:trHeight w:hRule="exact" w:val="200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D2CF969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216911CE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ntrol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56DCCB73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6F75DCC8" w14:textId="77777777" w:rsidR="00310109" w:rsidRDefault="00310109">
            <w:pPr>
              <w:pStyle w:val="TableParagraph"/>
              <w:spacing w:before="5"/>
              <w:ind w:left="1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4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17A3D4FA" w14:textId="77777777" w:rsidR="00310109" w:rsidRDefault="00310109">
            <w:pPr>
              <w:pStyle w:val="TableParagraph"/>
              <w:spacing w:before="5"/>
              <w:ind w:left="16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0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47.6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032E3917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8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38.1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1F50D8A9" w14:textId="77777777" w:rsidR="00310109" w:rsidRDefault="00310109">
            <w:pPr>
              <w:pStyle w:val="TableParagraph"/>
              <w:spacing w:before="5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7B9492CD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6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6.2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0DD0B74A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4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1B144C41" w14:textId="77777777" w:rsidR="00310109" w:rsidRDefault="00310109">
            <w:pPr>
              <w:pStyle w:val="TableParagraph"/>
              <w:spacing w:before="5"/>
              <w:ind w:left="23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9.5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74BE2031" w14:textId="77777777" w:rsidR="00310109" w:rsidRDefault="00310109">
            <w:pPr>
              <w:pStyle w:val="TableParagraph"/>
              <w:spacing w:before="5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459E3076" w14:textId="77777777" w:rsidTr="00310109">
        <w:trPr>
          <w:trHeight w:val="350"/>
        </w:trPr>
        <w:tc>
          <w:tcPr>
            <w:tcW w:w="9763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595958"/>
          </w:tcPr>
          <w:p w14:paraId="5E034920" w14:textId="77777777" w:rsidR="00310109" w:rsidRDefault="00310109">
            <w:pPr>
              <w:pStyle w:val="TableParagraph"/>
              <w:spacing w:before="11"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3F1938A0" w14:textId="77777777" w:rsidR="00310109" w:rsidRDefault="00310109">
            <w:pPr>
              <w:pStyle w:val="TableParagraph"/>
              <w:ind w:left="3903" w:right="3888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color w:val="FFFFFF"/>
                <w:spacing w:val="-9"/>
                <w:sz w:val="12"/>
                <w:lang w:val="en-GB"/>
              </w:rPr>
              <w:t xml:space="preserve">C-criteria </w:t>
            </w:r>
            <w:r>
              <w:rPr>
                <w:rFonts w:ascii="Times New Roman" w:hAnsi="Times New Roman"/>
                <w:b/>
                <w:color w:val="FFFFFF"/>
                <w:spacing w:val="-1"/>
                <w:sz w:val="12"/>
                <w:lang w:val="en-GB"/>
              </w:rPr>
              <w:t>"marginal</w:t>
            </w:r>
            <w:r>
              <w:rPr>
                <w:rFonts w:ascii="Times New Roman" w:hAnsi="Times New Roman"/>
                <w:b/>
                <w:color w:val="FFFFFF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color w:val="FFFFFF"/>
                <w:spacing w:val="-1"/>
                <w:sz w:val="12"/>
                <w:lang w:val="en-GB"/>
              </w:rPr>
              <w:t>ledge"</w:t>
            </w:r>
          </w:p>
        </w:tc>
      </w:tr>
      <w:tr w:rsidR="00310109" w14:paraId="4A390E7D" w14:textId="77777777" w:rsidTr="00310109">
        <w:trPr>
          <w:trHeight w:hRule="exact" w:val="198"/>
        </w:trPr>
        <w:tc>
          <w:tcPr>
            <w:tcW w:w="2390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60B5ECA4" w14:textId="77777777" w:rsidR="00310109" w:rsidRDefault="00310109">
            <w:pPr>
              <w:widowControl w:val="0"/>
              <w:rPr>
                <w:rFonts w:eastAsia="Calibri"/>
                <w:sz w:val="20"/>
                <w:szCs w:val="22"/>
                <w:lang w:val="en-GB"/>
              </w:rPr>
            </w:pPr>
          </w:p>
        </w:tc>
        <w:tc>
          <w:tcPr>
            <w:tcW w:w="36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3E443E3F" w14:textId="77777777" w:rsidR="00310109" w:rsidRDefault="00310109">
            <w:pPr>
              <w:pStyle w:val="TableParagraph"/>
              <w:spacing w:line="159" w:lineRule="exact"/>
              <w:ind w:left="1076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enamel/composite</w:t>
            </w:r>
            <w:r>
              <w:rPr>
                <w:rFonts w:ascii="Times New Roman" w:hAnsi="Times New Roman"/>
                <w:spacing w:val="-1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argin</w:t>
            </w:r>
          </w:p>
        </w:tc>
        <w:tc>
          <w:tcPr>
            <w:tcW w:w="36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5B14DB97" w14:textId="77777777" w:rsidR="00310109" w:rsidRDefault="00310109">
            <w:pPr>
              <w:pStyle w:val="TableParagraph"/>
              <w:spacing w:line="159" w:lineRule="exact"/>
              <w:ind w:left="111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dentin/composite</w:t>
            </w:r>
            <w:r>
              <w:rPr>
                <w:rFonts w:ascii="Times New Roman" w:hAnsi="Times New Roman"/>
                <w:spacing w:val="-1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argin</w:t>
            </w:r>
          </w:p>
        </w:tc>
      </w:tr>
      <w:tr w:rsidR="00310109" w14:paraId="56E89269" w14:textId="77777777" w:rsidTr="00310109">
        <w:trPr>
          <w:trHeight w:hRule="exact" w:val="199"/>
        </w:trPr>
        <w:tc>
          <w:tcPr>
            <w:tcW w:w="11377" w:type="dxa"/>
            <w:gridSpan w:val="3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09EDBB10" w14:textId="77777777" w:rsidR="00310109" w:rsidRDefault="00310109">
            <w:pPr>
              <w:rPr>
                <w:rFonts w:eastAsia="Calibri"/>
                <w:sz w:val="20"/>
                <w:szCs w:val="22"/>
                <w:lang w:val="en-GB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2E0CA3" w14:textId="77777777" w:rsidR="00310109" w:rsidRDefault="00310109">
            <w:pPr>
              <w:pStyle w:val="TableParagraph"/>
              <w:spacing w:before="5"/>
              <w:ind w:left="25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A7890F" w14:textId="77777777" w:rsidR="00310109" w:rsidRDefault="00310109">
            <w:pPr>
              <w:pStyle w:val="TableParagraph"/>
              <w:spacing w:before="5"/>
              <w:ind w:left="27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41AEA3" w14:textId="77777777" w:rsidR="00310109" w:rsidRDefault="00310109">
            <w:pPr>
              <w:pStyle w:val="TableParagraph"/>
              <w:spacing w:before="5"/>
              <w:ind w:left="25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59D56F2E" w14:textId="77777777" w:rsidR="00310109" w:rsidRDefault="00310109">
            <w:pPr>
              <w:pStyle w:val="TableParagraph"/>
              <w:spacing w:before="5"/>
              <w:ind w:left="27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170D34" w14:textId="77777777" w:rsidR="00310109" w:rsidRDefault="00310109">
            <w:pPr>
              <w:pStyle w:val="TableParagraph"/>
              <w:spacing w:before="5"/>
              <w:ind w:left="25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626765" w14:textId="77777777" w:rsidR="00310109" w:rsidRDefault="00310109">
            <w:pPr>
              <w:pStyle w:val="TableParagraph"/>
              <w:spacing w:before="5"/>
              <w:ind w:left="27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256FED" w14:textId="77777777" w:rsidR="00310109" w:rsidRDefault="00310109">
            <w:pPr>
              <w:pStyle w:val="TableParagraph"/>
              <w:spacing w:before="5"/>
              <w:ind w:left="25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4C438F98" w14:textId="77777777" w:rsidR="00310109" w:rsidRDefault="00310109">
            <w:pPr>
              <w:pStyle w:val="TableParagraph"/>
              <w:spacing w:before="5"/>
              <w:ind w:left="27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3</w:t>
            </w:r>
          </w:p>
        </w:tc>
      </w:tr>
      <w:tr w:rsidR="00310109" w14:paraId="24EFAFD4" w14:textId="77777777" w:rsidTr="00310109">
        <w:trPr>
          <w:trHeight w:hRule="exact" w:val="702"/>
        </w:trPr>
        <w:tc>
          <w:tcPr>
            <w:tcW w:w="77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334597F8" w14:textId="77777777" w:rsidR="00310109" w:rsidRDefault="00310109">
            <w:pPr>
              <w:pStyle w:val="TableParagraph"/>
              <w:spacing w:before="4" w:line="110" w:lineRule="exact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0FE3C60F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3031F36F" w14:textId="77777777" w:rsidR="00310109" w:rsidRDefault="00310109">
            <w:pPr>
              <w:pStyle w:val="TableParagraph"/>
              <w:ind w:left="34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examination time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754B5D4" w14:textId="77777777" w:rsidR="00310109" w:rsidRDefault="00310109">
            <w:pPr>
              <w:pStyle w:val="TableParagraph"/>
              <w:spacing w:before="4" w:line="110" w:lineRule="exact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57D04AF3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6CD82A4F" w14:textId="77777777" w:rsidR="00310109" w:rsidRDefault="00310109">
            <w:pPr>
              <w:pStyle w:val="TableParagraph"/>
              <w:ind w:left="26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3BDC1754" w14:textId="77777777" w:rsidR="00310109" w:rsidRDefault="00310109">
            <w:pPr>
              <w:pStyle w:val="TableParagraph"/>
              <w:spacing w:before="77" w:line="252" w:lineRule="auto"/>
              <w:ind w:left="75" w:right="67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2"/>
                <w:sz w:val="12"/>
                <w:lang w:val="en-GB"/>
              </w:rPr>
              <w:t>number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of</w:t>
            </w:r>
            <w:r>
              <w:rPr>
                <w:rFonts w:ascii="Times New Roman" w:hAnsi="Times New Roman"/>
                <w:spacing w:val="27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fillings examined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0577CA76" w14:textId="77777777" w:rsidR="00310109" w:rsidRDefault="00310109">
            <w:pPr>
              <w:pStyle w:val="TableParagraph"/>
              <w:spacing w:before="7" w:line="110" w:lineRule="exact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5F9EB548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669D6FA2" w14:textId="77777777" w:rsidR="00310109" w:rsidRDefault="00310109">
            <w:pPr>
              <w:pStyle w:val="TableParagraph"/>
              <w:ind w:left="133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o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ledge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0D089F2" w14:textId="77777777" w:rsidR="00310109" w:rsidRDefault="00310109">
            <w:pPr>
              <w:pStyle w:val="TableParagraph"/>
              <w:spacing w:before="7" w:line="110" w:lineRule="exact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1B48D891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54A8E95F" w14:textId="77777777" w:rsidR="00310109" w:rsidRDefault="00310109">
            <w:pPr>
              <w:pStyle w:val="TableParagraph"/>
              <w:ind w:left="63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positive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ledge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F0DD247" w14:textId="77777777" w:rsidR="00310109" w:rsidRDefault="00310109">
            <w:pPr>
              <w:pStyle w:val="TableParagraph"/>
              <w:spacing w:before="7" w:line="110" w:lineRule="exact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0048D5CC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053EAB16" w14:textId="77777777" w:rsidR="00310109" w:rsidRDefault="00310109">
            <w:pPr>
              <w:pStyle w:val="TableParagraph"/>
              <w:ind w:left="44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egative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ledge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50361268" w14:textId="77777777" w:rsidR="00310109" w:rsidRDefault="00310109">
            <w:pPr>
              <w:pStyle w:val="TableParagraph"/>
              <w:spacing w:before="8" w:line="160" w:lineRule="exact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  <w:p w14:paraId="456CF676" w14:textId="77777777" w:rsidR="00310109" w:rsidRDefault="00310109">
            <w:pPr>
              <w:pStyle w:val="TableParagraph"/>
              <w:spacing w:line="252" w:lineRule="auto"/>
              <w:ind w:left="44" w:firstLine="6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positive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2"/>
                <w:lang w:val="en-GB"/>
              </w:rPr>
              <w:t>and</w:t>
            </w:r>
            <w:r>
              <w:rPr>
                <w:rFonts w:ascii="Times New Roman" w:hAnsi="Times New Roman"/>
                <w:spacing w:val="23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egative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ledge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0037D5ED" w14:textId="77777777" w:rsidR="00310109" w:rsidRDefault="00310109">
            <w:pPr>
              <w:pStyle w:val="TableParagraph"/>
              <w:spacing w:before="7" w:line="110" w:lineRule="exact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79169C64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737AAA7A" w14:textId="77777777" w:rsidR="00310109" w:rsidRDefault="00310109">
            <w:pPr>
              <w:pStyle w:val="TableParagraph"/>
              <w:ind w:left="133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o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ledge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3EB062D" w14:textId="77777777" w:rsidR="00310109" w:rsidRDefault="00310109">
            <w:pPr>
              <w:pStyle w:val="TableParagraph"/>
              <w:spacing w:before="7" w:line="110" w:lineRule="exact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2A58CFEE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2C2DA04C" w14:textId="77777777" w:rsidR="00310109" w:rsidRDefault="00310109">
            <w:pPr>
              <w:pStyle w:val="TableParagraph"/>
              <w:ind w:left="63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positive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ledge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D6B5E58" w14:textId="77777777" w:rsidR="00310109" w:rsidRDefault="00310109">
            <w:pPr>
              <w:pStyle w:val="TableParagraph"/>
              <w:spacing w:before="7" w:line="110" w:lineRule="exact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4B0F54E6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2638CA02" w14:textId="77777777" w:rsidR="00310109" w:rsidRDefault="00310109">
            <w:pPr>
              <w:pStyle w:val="TableParagraph"/>
              <w:ind w:left="44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egative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ledge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6BAA6905" w14:textId="77777777" w:rsidR="00310109" w:rsidRDefault="00310109">
            <w:pPr>
              <w:pStyle w:val="TableParagraph"/>
              <w:spacing w:before="8" w:line="160" w:lineRule="exact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  <w:p w14:paraId="038BCACC" w14:textId="77777777" w:rsidR="00310109" w:rsidRDefault="00310109">
            <w:pPr>
              <w:pStyle w:val="TableParagraph"/>
              <w:spacing w:line="252" w:lineRule="auto"/>
              <w:ind w:left="44" w:firstLine="6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positive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2"/>
                <w:lang w:val="en-GB"/>
              </w:rPr>
              <w:t>and</w:t>
            </w:r>
            <w:r>
              <w:rPr>
                <w:rFonts w:ascii="Times New Roman" w:hAnsi="Times New Roman"/>
                <w:spacing w:val="23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egative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ledge</w:t>
            </w:r>
          </w:p>
        </w:tc>
      </w:tr>
      <w:tr w:rsidR="00310109" w14:paraId="2C5B4019" w14:textId="77777777" w:rsidTr="00310109">
        <w:trPr>
          <w:trHeight w:hRule="exact" w:val="210"/>
        </w:trPr>
        <w:tc>
          <w:tcPr>
            <w:tcW w:w="77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</w:tcPr>
          <w:p w14:paraId="1A3928F1" w14:textId="77777777" w:rsidR="00310109" w:rsidRDefault="00310109">
            <w:pPr>
              <w:pStyle w:val="TableParagraph"/>
              <w:spacing w:before="4" w:line="20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  <w:p w14:paraId="1DE45F9F" w14:textId="77777777" w:rsidR="00310109" w:rsidRDefault="00310109">
            <w:pPr>
              <w:pStyle w:val="TableParagraph"/>
              <w:ind w:left="147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baseline</w:t>
            </w:r>
          </w:p>
        </w:tc>
        <w:tc>
          <w:tcPr>
            <w:tcW w:w="85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D3527D5" w14:textId="77777777" w:rsidR="00310109" w:rsidRDefault="00310109">
            <w:pPr>
              <w:pStyle w:val="TableParagraph"/>
              <w:spacing w:before="2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5B4604BF" w14:textId="77777777" w:rsidR="00310109" w:rsidRDefault="00310109">
            <w:pPr>
              <w:pStyle w:val="TableParagraph"/>
              <w:spacing w:before="2"/>
              <w:ind w:left="23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1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8310295" w14:textId="77777777" w:rsidR="00310109" w:rsidRDefault="00310109">
            <w:pPr>
              <w:pStyle w:val="TableParagraph"/>
              <w:spacing w:before="2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B3CD6E2" w14:textId="77777777" w:rsidR="00310109" w:rsidRDefault="00310109">
            <w:pPr>
              <w:pStyle w:val="TableParagraph"/>
              <w:spacing w:before="2"/>
              <w:ind w:left="70" w:right="5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80C8440" w14:textId="77777777" w:rsidR="00310109" w:rsidRDefault="00310109">
            <w:pPr>
              <w:pStyle w:val="TableParagraph"/>
              <w:spacing w:before="2"/>
              <w:ind w:left="69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33A77AC" w14:textId="77777777" w:rsidR="00310109" w:rsidRDefault="00310109">
            <w:pPr>
              <w:pStyle w:val="TableParagraph"/>
              <w:spacing w:before="2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50DD4F5" w14:textId="77777777" w:rsidR="00310109" w:rsidRDefault="00310109">
            <w:pPr>
              <w:pStyle w:val="TableParagraph"/>
              <w:spacing w:before="2"/>
              <w:ind w:left="29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00.0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EAF7BD0" w14:textId="77777777" w:rsidR="00310109" w:rsidRDefault="00310109">
            <w:pPr>
              <w:pStyle w:val="TableParagraph"/>
              <w:spacing w:before="2"/>
              <w:ind w:left="69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D2DDF55" w14:textId="77777777" w:rsidR="00310109" w:rsidRDefault="00310109">
            <w:pPr>
              <w:pStyle w:val="TableParagraph"/>
              <w:spacing w:before="2"/>
              <w:ind w:left="70" w:right="5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3DDBAFC" w14:textId="77777777" w:rsidR="00310109" w:rsidRDefault="00310109">
            <w:pPr>
              <w:pStyle w:val="TableParagraph"/>
              <w:spacing w:before="2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121DE408" w14:textId="77777777" w:rsidTr="00310109">
        <w:trPr>
          <w:trHeight w:hRule="exact" w:val="211"/>
        </w:trPr>
        <w:tc>
          <w:tcPr>
            <w:tcW w:w="9763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B6BDCC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49C1639" w14:textId="77777777" w:rsidR="00310109" w:rsidRDefault="00310109">
            <w:pPr>
              <w:pStyle w:val="TableParagraph"/>
              <w:spacing w:before="9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030D5DC1" w14:textId="77777777" w:rsidR="00310109" w:rsidRDefault="00310109">
            <w:pPr>
              <w:pStyle w:val="TableParagraph"/>
              <w:spacing w:before="9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2D26ECF" w14:textId="77777777" w:rsidR="00310109" w:rsidRDefault="00310109">
            <w:pPr>
              <w:pStyle w:val="TableParagraph"/>
              <w:spacing w:before="9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DF1CFCC" w14:textId="77777777" w:rsidR="00310109" w:rsidRDefault="00310109">
            <w:pPr>
              <w:pStyle w:val="TableParagraph"/>
              <w:spacing w:before="9"/>
              <w:ind w:left="70" w:right="5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0BD925C" w14:textId="77777777" w:rsidR="00310109" w:rsidRDefault="00310109">
            <w:pPr>
              <w:pStyle w:val="TableParagraph"/>
              <w:spacing w:before="9"/>
              <w:ind w:left="69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13A4B7AE" w14:textId="77777777" w:rsidR="00310109" w:rsidRDefault="00310109">
            <w:pPr>
              <w:pStyle w:val="TableParagraph"/>
              <w:spacing w:before="9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1274309" w14:textId="77777777" w:rsidR="00310109" w:rsidRDefault="00310109">
            <w:pPr>
              <w:pStyle w:val="TableParagraph"/>
              <w:spacing w:before="9"/>
              <w:ind w:left="29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00.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A438C48" w14:textId="77777777" w:rsidR="00310109" w:rsidRDefault="00310109">
            <w:pPr>
              <w:pStyle w:val="TableParagraph"/>
              <w:spacing w:before="9"/>
              <w:ind w:left="69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C698219" w14:textId="77777777" w:rsidR="00310109" w:rsidRDefault="00310109">
            <w:pPr>
              <w:pStyle w:val="TableParagraph"/>
              <w:spacing w:before="9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16B0A7B1" w14:textId="77777777" w:rsidR="00310109" w:rsidRDefault="00310109">
            <w:pPr>
              <w:pStyle w:val="TableParagraph"/>
              <w:spacing w:before="9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389688B6" w14:textId="77777777" w:rsidTr="00310109">
        <w:trPr>
          <w:trHeight w:hRule="exact" w:val="211"/>
        </w:trPr>
        <w:tc>
          <w:tcPr>
            <w:tcW w:w="9763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C1B943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5ECF536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ntrol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E880975" w14:textId="77777777" w:rsidR="00310109" w:rsidRDefault="00310109">
            <w:pPr>
              <w:pStyle w:val="TableParagraph"/>
              <w:spacing w:before="9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3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3DFBC79" w14:textId="77777777" w:rsidR="00310109" w:rsidRDefault="00310109">
            <w:pPr>
              <w:pStyle w:val="TableParagraph"/>
              <w:spacing w:before="9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33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94E482C" w14:textId="77777777" w:rsidR="00310109" w:rsidRDefault="00310109">
            <w:pPr>
              <w:pStyle w:val="TableParagraph"/>
              <w:spacing w:before="9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B338E22" w14:textId="77777777" w:rsidR="00310109" w:rsidRDefault="00310109">
            <w:pPr>
              <w:pStyle w:val="TableParagraph"/>
              <w:spacing w:before="9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63E0997F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A6D9399" w14:textId="77777777" w:rsidR="00310109" w:rsidRDefault="00310109">
            <w:pPr>
              <w:pStyle w:val="TableParagraph"/>
              <w:spacing w:before="9"/>
              <w:ind w:left="299"/>
              <w:rPr>
                <w:rFonts w:ascii="Times New Roman" w:hAnsi="Times New Roman"/>
                <w:spacing w:val="-1"/>
                <w:sz w:val="12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00.0</w:t>
            </w:r>
          </w:p>
          <w:p w14:paraId="18C43518" w14:textId="77777777" w:rsidR="00310109" w:rsidRDefault="00310109">
            <w:pPr>
              <w:pStyle w:val="TableParagraph"/>
              <w:spacing w:before="9"/>
              <w:ind w:left="29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,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A358B66" w14:textId="77777777" w:rsidR="00310109" w:rsidRDefault="00310109">
            <w:pPr>
              <w:pStyle w:val="TableParagraph"/>
              <w:spacing w:before="9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3318BF1" w14:textId="77777777" w:rsidR="00310109" w:rsidRDefault="00310109">
            <w:pPr>
              <w:pStyle w:val="TableParagraph"/>
              <w:spacing w:before="9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0ED265C2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0BE80B0A" w14:textId="77777777" w:rsidTr="00310109">
        <w:trPr>
          <w:trHeight w:hRule="exact" w:val="211"/>
        </w:trPr>
        <w:tc>
          <w:tcPr>
            <w:tcW w:w="776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020781AB" w14:textId="77777777" w:rsidR="00310109" w:rsidRDefault="00310109">
            <w:pPr>
              <w:pStyle w:val="TableParagraph"/>
              <w:spacing w:before="1" w:line="70" w:lineRule="exact"/>
              <w:rPr>
                <w:rFonts w:ascii="Times New Roman" w:hAnsi="Times New Roman"/>
                <w:sz w:val="5"/>
                <w:szCs w:val="7"/>
                <w:lang w:val="en-GB"/>
              </w:rPr>
            </w:pPr>
          </w:p>
          <w:p w14:paraId="75061E89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06CE6E6D" w14:textId="77777777" w:rsidR="00310109" w:rsidRDefault="00310109">
            <w:pPr>
              <w:pStyle w:val="TableParagraph"/>
              <w:ind w:left="14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6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onths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6F115B" w14:textId="77777777" w:rsidR="00310109" w:rsidRDefault="00310109">
            <w:pPr>
              <w:pStyle w:val="TableParagraph"/>
              <w:spacing w:before="9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17F9AE05" w14:textId="77777777" w:rsidR="00310109" w:rsidRDefault="00310109">
            <w:pPr>
              <w:pStyle w:val="TableParagraph"/>
              <w:spacing w:before="9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95C71D" w14:textId="77777777" w:rsidR="00310109" w:rsidRDefault="00310109">
            <w:pPr>
              <w:pStyle w:val="TableParagraph"/>
              <w:spacing w:before="9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83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048072" w14:textId="77777777" w:rsidR="00310109" w:rsidRDefault="00310109">
            <w:pPr>
              <w:pStyle w:val="TableParagraph"/>
              <w:spacing w:before="9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.6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C0783E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1.1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52D1D2D7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9266A8" w14:textId="77777777" w:rsidR="00310109" w:rsidRDefault="00310109">
            <w:pPr>
              <w:pStyle w:val="TableParagraph"/>
              <w:spacing w:before="9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7.8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793218" w14:textId="77777777" w:rsidR="00310109" w:rsidRDefault="00310109">
            <w:pPr>
              <w:pStyle w:val="TableParagraph"/>
              <w:spacing w:before="9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838E3F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2.2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56F4E452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27263485" w14:textId="77777777" w:rsidTr="00310109">
        <w:trPr>
          <w:trHeight w:hRule="exact" w:val="211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FC2BAA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23F8F7" w14:textId="77777777" w:rsidR="00310109" w:rsidRDefault="00310109">
            <w:pPr>
              <w:pStyle w:val="TableParagraph"/>
              <w:spacing w:before="9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4712FE43" w14:textId="77777777" w:rsidR="00310109" w:rsidRDefault="00310109">
            <w:pPr>
              <w:pStyle w:val="TableParagraph"/>
              <w:spacing w:before="9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B124B6" w14:textId="77777777" w:rsidR="00310109" w:rsidRDefault="00310109">
            <w:pPr>
              <w:pStyle w:val="TableParagraph"/>
              <w:spacing w:before="9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7.8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DA21D3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2.2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506EF9" w14:textId="77777777" w:rsidR="00310109" w:rsidRDefault="00310109">
            <w:pPr>
              <w:pStyle w:val="TableParagraph"/>
              <w:spacing w:before="9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73BE1FB2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D2D650" w14:textId="77777777" w:rsidR="00310109" w:rsidRDefault="00310109">
            <w:pPr>
              <w:pStyle w:val="TableParagraph"/>
              <w:spacing w:before="9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83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74B592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1.1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667B34" w14:textId="77777777" w:rsidR="00310109" w:rsidRDefault="00310109">
            <w:pPr>
              <w:pStyle w:val="TableParagraph"/>
              <w:spacing w:before="9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.6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14915994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00C33EA2" w14:textId="77777777" w:rsidTr="00310109">
        <w:trPr>
          <w:trHeight w:hRule="exact" w:val="211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B99D2B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CF6612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ntrol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458B864C" w14:textId="77777777" w:rsidR="00310109" w:rsidRDefault="00310109">
            <w:pPr>
              <w:pStyle w:val="TableParagraph"/>
              <w:spacing w:before="9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ABEF93" w14:textId="77777777" w:rsidR="00310109" w:rsidRDefault="00310109">
            <w:pPr>
              <w:pStyle w:val="TableParagraph"/>
              <w:spacing w:before="9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3.6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128557" w14:textId="77777777" w:rsidR="00310109" w:rsidRDefault="00310109">
            <w:pPr>
              <w:pStyle w:val="TableParagraph"/>
              <w:spacing w:before="9"/>
              <w:ind w:left="16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42.9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921128" w14:textId="77777777" w:rsidR="00310109" w:rsidRDefault="00310109">
            <w:pPr>
              <w:pStyle w:val="TableParagraph"/>
              <w:spacing w:before="9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3.6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36A8E800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D911E2" w14:textId="77777777" w:rsidR="00310109" w:rsidRDefault="00310109">
            <w:pPr>
              <w:pStyle w:val="TableParagraph"/>
              <w:spacing w:before="9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5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8FC254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4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1EBEF9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.7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5E91219C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2E03A95F" w14:textId="77777777" w:rsidTr="00310109">
        <w:trPr>
          <w:trHeight w:hRule="exact" w:val="211"/>
        </w:trPr>
        <w:tc>
          <w:tcPr>
            <w:tcW w:w="776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</w:tcPr>
          <w:p w14:paraId="5D4681F9" w14:textId="77777777" w:rsidR="00310109" w:rsidRDefault="00310109">
            <w:pPr>
              <w:pStyle w:val="TableParagraph"/>
              <w:spacing w:before="1" w:line="70" w:lineRule="exact"/>
              <w:rPr>
                <w:rFonts w:ascii="Times New Roman" w:hAnsi="Times New Roman"/>
                <w:sz w:val="5"/>
                <w:szCs w:val="7"/>
                <w:lang w:val="en-GB"/>
              </w:rPr>
            </w:pPr>
          </w:p>
          <w:p w14:paraId="74F52557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7BA677E2" w14:textId="77777777" w:rsidR="00310109" w:rsidRDefault="00310109">
            <w:pPr>
              <w:pStyle w:val="TableParagraph"/>
              <w:ind w:left="10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onths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C520DEA" w14:textId="77777777" w:rsidR="00310109" w:rsidRDefault="00310109">
            <w:pPr>
              <w:pStyle w:val="TableParagraph"/>
              <w:spacing w:before="9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lastRenderedPageBreak/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32ECAABE" w14:textId="77777777" w:rsidR="00310109" w:rsidRDefault="00310109">
            <w:pPr>
              <w:pStyle w:val="TableParagraph"/>
              <w:spacing w:before="9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C5F019B" w14:textId="77777777" w:rsidR="00310109" w:rsidRDefault="00310109">
            <w:pPr>
              <w:pStyle w:val="TableParagraph"/>
              <w:spacing w:before="9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0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3CD7532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C15C97F" w14:textId="77777777" w:rsidR="00310109" w:rsidRDefault="00310109">
            <w:pPr>
              <w:pStyle w:val="TableParagraph"/>
              <w:spacing w:before="9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.7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0ADFC7CF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6010C4B" w14:textId="77777777" w:rsidR="00310109" w:rsidRDefault="00310109">
            <w:pPr>
              <w:pStyle w:val="TableParagraph"/>
              <w:spacing w:before="9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1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3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14166A6" w14:textId="77777777" w:rsidR="00310109" w:rsidRDefault="00310109">
            <w:pPr>
              <w:pStyle w:val="TableParagraph"/>
              <w:spacing w:before="9"/>
              <w:ind w:left="69" w:right="50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50BBA22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6.7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1DF07D4D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38441C3A" w14:textId="77777777" w:rsidTr="00310109">
        <w:trPr>
          <w:trHeight w:hRule="exact" w:val="211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857667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41C45E7" w14:textId="77777777" w:rsidR="00310109" w:rsidRDefault="00310109">
            <w:pPr>
              <w:pStyle w:val="TableParagraph"/>
              <w:spacing w:before="9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2BB28BC1" w14:textId="77777777" w:rsidR="00310109" w:rsidRDefault="00310109">
            <w:pPr>
              <w:pStyle w:val="TableParagraph"/>
              <w:spacing w:before="9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BA846F9" w14:textId="77777777" w:rsidR="00310109" w:rsidRDefault="00310109">
            <w:pPr>
              <w:pStyle w:val="TableParagraph"/>
              <w:spacing w:before="9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0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2.5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01B7B2D3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6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37.5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F53FF92" w14:textId="77777777" w:rsidR="00310109" w:rsidRDefault="00310109">
            <w:pPr>
              <w:pStyle w:val="TableParagraph"/>
              <w:spacing w:before="9"/>
              <w:ind w:left="69" w:right="50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548089B6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22FFDD5" w14:textId="77777777" w:rsidR="00310109" w:rsidRDefault="00310109">
            <w:pPr>
              <w:pStyle w:val="TableParagraph"/>
              <w:spacing w:before="9"/>
              <w:ind w:left="1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9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6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629B1BD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5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89485EF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2.5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24E31FB5" w14:textId="77777777" w:rsidR="00310109" w:rsidRDefault="00310109">
            <w:pPr>
              <w:pStyle w:val="TableParagraph"/>
              <w:spacing w:before="9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.3%)</w:t>
            </w:r>
          </w:p>
        </w:tc>
      </w:tr>
      <w:tr w:rsidR="00310109" w14:paraId="1D69B2D0" w14:textId="77777777" w:rsidTr="00310109">
        <w:trPr>
          <w:trHeight w:hRule="exact" w:val="211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FB9CC3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AB9A773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ntrol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3F59D2F9" w14:textId="77777777" w:rsidR="00310109" w:rsidRDefault="00310109">
            <w:pPr>
              <w:pStyle w:val="TableParagraph"/>
              <w:spacing w:before="9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3FF7F62" w14:textId="77777777" w:rsidR="00310109" w:rsidRDefault="00310109">
            <w:pPr>
              <w:pStyle w:val="TableParagraph"/>
              <w:spacing w:before="9"/>
              <w:ind w:left="1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0.8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BC6C624" w14:textId="77777777" w:rsidR="00310109" w:rsidRDefault="00310109">
            <w:pPr>
              <w:pStyle w:val="TableParagraph"/>
              <w:spacing w:before="9"/>
              <w:ind w:left="16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2.5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03AC3085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6.7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7FCDFED5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CB62B24" w14:textId="77777777" w:rsidR="00310109" w:rsidRDefault="00310109">
            <w:pPr>
              <w:pStyle w:val="TableParagraph"/>
              <w:spacing w:before="9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8.4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3A1BE00" w14:textId="77777777" w:rsidR="00310109" w:rsidRDefault="00310109">
            <w:pPr>
              <w:pStyle w:val="TableParagraph"/>
              <w:spacing w:before="9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8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F02C923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6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5.0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68EB13F6" w14:textId="77777777" w:rsidR="00310109" w:rsidRDefault="00310109">
            <w:pPr>
              <w:pStyle w:val="TableParagraph"/>
              <w:spacing w:before="9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8.3%)</w:t>
            </w:r>
          </w:p>
        </w:tc>
      </w:tr>
      <w:tr w:rsidR="00310109" w14:paraId="2DF696ED" w14:textId="77777777" w:rsidTr="00310109">
        <w:trPr>
          <w:trHeight w:hRule="exact" w:val="211"/>
        </w:trPr>
        <w:tc>
          <w:tcPr>
            <w:tcW w:w="776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7AFDA55C" w14:textId="77777777" w:rsidR="00310109" w:rsidRDefault="00310109">
            <w:pPr>
              <w:pStyle w:val="TableParagraph"/>
              <w:spacing w:before="1" w:line="70" w:lineRule="exact"/>
              <w:rPr>
                <w:rFonts w:ascii="Times New Roman" w:hAnsi="Times New Roman"/>
                <w:sz w:val="5"/>
                <w:szCs w:val="7"/>
                <w:lang w:val="en-GB"/>
              </w:rPr>
            </w:pPr>
          </w:p>
          <w:p w14:paraId="6FBDA56B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597FE265" w14:textId="77777777" w:rsidR="00310109" w:rsidRDefault="00310109">
            <w:pPr>
              <w:pStyle w:val="TableParagraph"/>
              <w:ind w:left="10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onths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1D2585" w14:textId="77777777" w:rsidR="00310109" w:rsidRDefault="00310109">
            <w:pPr>
              <w:pStyle w:val="TableParagraph"/>
              <w:spacing w:before="9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6B351736" w14:textId="77777777" w:rsidR="00310109" w:rsidRDefault="00310109">
            <w:pPr>
              <w:pStyle w:val="TableParagraph"/>
              <w:spacing w:before="9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C85FC9" w14:textId="77777777" w:rsidR="00310109" w:rsidRDefault="00310109">
            <w:pPr>
              <w:pStyle w:val="TableParagraph"/>
              <w:spacing w:before="9"/>
              <w:ind w:left="1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8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7.1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0F94E3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35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CF8D7A" w14:textId="77777777" w:rsidR="00310109" w:rsidRDefault="00310109">
            <w:pPr>
              <w:pStyle w:val="TableParagraph"/>
              <w:spacing w:before="9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.1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3D733FF6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699484" w14:textId="77777777" w:rsidR="00310109" w:rsidRDefault="00310109">
            <w:pPr>
              <w:pStyle w:val="TableParagraph"/>
              <w:spacing w:before="9"/>
              <w:ind w:left="1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9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4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733EC1" w14:textId="77777777" w:rsidR="00310109" w:rsidRDefault="00310109">
            <w:pPr>
              <w:pStyle w:val="TableParagraph"/>
              <w:spacing w:before="9"/>
              <w:ind w:left="69" w:right="50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3B51CD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35.7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20BDD73A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347B1007" w14:textId="77777777" w:rsidTr="00310109">
        <w:trPr>
          <w:trHeight w:hRule="exact" w:val="211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6808C72E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CE1BAF" w14:textId="77777777" w:rsidR="00310109" w:rsidRDefault="00310109">
            <w:pPr>
              <w:pStyle w:val="TableParagraph"/>
              <w:spacing w:before="9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0508D89A" w14:textId="77777777" w:rsidR="00310109" w:rsidRDefault="00310109">
            <w:pPr>
              <w:pStyle w:val="TableParagraph"/>
              <w:spacing w:before="9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6A3F1F" w14:textId="77777777" w:rsidR="00310109" w:rsidRDefault="00310109">
            <w:pPr>
              <w:pStyle w:val="TableParagraph"/>
              <w:spacing w:before="9"/>
              <w:ind w:left="1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7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4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04646C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7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4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8D6D1C" w14:textId="77777777" w:rsidR="00310109" w:rsidRDefault="00310109">
            <w:pPr>
              <w:pStyle w:val="TableParagraph"/>
              <w:spacing w:before="9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.7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5D9F97E6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932C65" w14:textId="77777777" w:rsidR="00310109" w:rsidRDefault="00310109">
            <w:pPr>
              <w:pStyle w:val="TableParagraph"/>
              <w:spacing w:before="9"/>
              <w:ind w:left="1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8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3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1AF05C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83F92D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6.7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2CFB01A6" w14:textId="77777777" w:rsidR="00310109" w:rsidRDefault="00310109">
            <w:pPr>
              <w:pStyle w:val="TableParagraph"/>
              <w:spacing w:before="9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07B25B57" w14:textId="77777777" w:rsidTr="00310109">
        <w:trPr>
          <w:trHeight w:hRule="exact" w:val="212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022A466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7C09BE4F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ntrol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1CD6D436" w14:textId="77777777" w:rsidR="00310109" w:rsidRDefault="00310109">
            <w:pPr>
              <w:pStyle w:val="TableParagraph"/>
              <w:spacing w:before="9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7897EAAA" w14:textId="77777777" w:rsidR="00310109" w:rsidRDefault="00310109">
            <w:pPr>
              <w:pStyle w:val="TableParagraph"/>
              <w:spacing w:before="9"/>
              <w:ind w:left="1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4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77126DCC" w14:textId="77777777" w:rsidR="00310109" w:rsidRDefault="00310109">
            <w:pPr>
              <w:pStyle w:val="TableParagraph"/>
              <w:spacing w:before="9"/>
              <w:ind w:left="16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190B16A2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4.3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59701181" w14:textId="77777777" w:rsidR="00310109" w:rsidRDefault="00310109">
            <w:pPr>
              <w:pStyle w:val="TableParagraph"/>
              <w:spacing w:before="9"/>
              <w:ind w:left="23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4.8%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3B5C54BC" w14:textId="77777777" w:rsidR="00310109" w:rsidRDefault="00310109">
            <w:pPr>
              <w:pStyle w:val="TableParagraph"/>
              <w:spacing w:before="9"/>
              <w:ind w:left="154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6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6.2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602B8617" w14:textId="77777777" w:rsidR="00310109" w:rsidRDefault="00310109">
            <w:pPr>
              <w:pStyle w:val="TableParagraph"/>
              <w:spacing w:before="9"/>
              <w:ind w:left="23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9.5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00C3F960" w14:textId="77777777" w:rsidR="00310109" w:rsidRDefault="00310109">
            <w:pPr>
              <w:pStyle w:val="TableParagraph"/>
              <w:spacing w:before="9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4.3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79428341" w14:textId="77777777" w:rsidR="00310109" w:rsidRDefault="00310109">
            <w:pPr>
              <w:pStyle w:val="TableParagraph"/>
              <w:spacing w:before="9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787A207B" w14:textId="77777777" w:rsidTr="00310109">
        <w:trPr>
          <w:trHeight w:val="350"/>
        </w:trPr>
        <w:tc>
          <w:tcPr>
            <w:tcW w:w="9763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595958"/>
          </w:tcPr>
          <w:p w14:paraId="6066C7E2" w14:textId="77777777" w:rsidR="00310109" w:rsidRDefault="00310109">
            <w:pPr>
              <w:pStyle w:val="TableParagraph"/>
              <w:spacing w:before="11"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620F1A8B" w14:textId="77777777" w:rsidR="00310109" w:rsidRDefault="00310109">
            <w:pPr>
              <w:pStyle w:val="TableParagraph"/>
              <w:ind w:left="3905" w:right="3888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b/>
                <w:color w:val="FFFFFF"/>
                <w:spacing w:val="-11"/>
                <w:sz w:val="12"/>
                <w:lang w:val="en-GB"/>
              </w:rPr>
              <w:t xml:space="preserve">C-criteria </w:t>
            </w:r>
            <w:r>
              <w:rPr>
                <w:rFonts w:ascii="Times New Roman" w:hAnsi="Times New Roman"/>
                <w:b/>
                <w:color w:val="FFFFFF"/>
                <w:spacing w:val="-1"/>
                <w:sz w:val="12"/>
                <w:lang w:val="en-GB"/>
              </w:rPr>
              <w:t>"marginal</w:t>
            </w:r>
            <w:r>
              <w:rPr>
                <w:rFonts w:ascii="Times New Roman" w:hAnsi="Times New Roman"/>
                <w:b/>
                <w:color w:val="FFFFFF"/>
                <w:spacing w:val="-11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color w:val="FFFFFF"/>
                <w:spacing w:val="-1"/>
                <w:sz w:val="12"/>
                <w:lang w:val="en-GB"/>
              </w:rPr>
              <w:t>discoloration"</w:t>
            </w:r>
          </w:p>
        </w:tc>
      </w:tr>
      <w:tr w:rsidR="00310109" w14:paraId="720D0C08" w14:textId="77777777" w:rsidTr="00310109">
        <w:trPr>
          <w:trHeight w:hRule="exact" w:val="198"/>
        </w:trPr>
        <w:tc>
          <w:tcPr>
            <w:tcW w:w="2390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003D14A9" w14:textId="77777777" w:rsidR="00310109" w:rsidRDefault="00310109">
            <w:pPr>
              <w:widowControl w:val="0"/>
              <w:rPr>
                <w:rFonts w:eastAsia="Calibri"/>
                <w:sz w:val="20"/>
                <w:szCs w:val="22"/>
                <w:lang w:val="en-GB"/>
              </w:rPr>
            </w:pPr>
          </w:p>
        </w:tc>
        <w:tc>
          <w:tcPr>
            <w:tcW w:w="36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24E422E" w14:textId="77777777" w:rsidR="00310109" w:rsidRDefault="00310109">
            <w:pPr>
              <w:pStyle w:val="TableParagraph"/>
              <w:spacing w:line="159" w:lineRule="exact"/>
              <w:ind w:left="1076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enamel/composite</w:t>
            </w:r>
            <w:r>
              <w:rPr>
                <w:rFonts w:ascii="Times New Roman" w:hAnsi="Times New Roman"/>
                <w:spacing w:val="-1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argin</w:t>
            </w:r>
          </w:p>
        </w:tc>
        <w:tc>
          <w:tcPr>
            <w:tcW w:w="36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F4DADB0" w14:textId="77777777" w:rsidR="00310109" w:rsidRDefault="00310109">
            <w:pPr>
              <w:pStyle w:val="TableParagraph"/>
              <w:spacing w:line="159" w:lineRule="exact"/>
              <w:ind w:left="111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dentin/composite</w:t>
            </w:r>
            <w:r>
              <w:rPr>
                <w:rFonts w:ascii="Times New Roman" w:hAnsi="Times New Roman"/>
                <w:spacing w:val="-1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argin</w:t>
            </w:r>
          </w:p>
        </w:tc>
      </w:tr>
      <w:tr w:rsidR="00310109" w14:paraId="0B3F23D0" w14:textId="77777777" w:rsidTr="00310109">
        <w:trPr>
          <w:trHeight w:hRule="exact" w:val="199"/>
        </w:trPr>
        <w:tc>
          <w:tcPr>
            <w:tcW w:w="11377" w:type="dxa"/>
            <w:gridSpan w:val="3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993799A" w14:textId="77777777" w:rsidR="00310109" w:rsidRDefault="00310109">
            <w:pPr>
              <w:rPr>
                <w:rFonts w:eastAsia="Calibri"/>
                <w:sz w:val="20"/>
                <w:szCs w:val="22"/>
                <w:lang w:val="en-GB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9ACFBF6" w14:textId="77777777" w:rsidR="00310109" w:rsidRDefault="00310109">
            <w:pPr>
              <w:pStyle w:val="TableParagraph"/>
              <w:spacing w:before="5"/>
              <w:ind w:left="25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4ADF4F" w14:textId="77777777" w:rsidR="00310109" w:rsidRDefault="00310109">
            <w:pPr>
              <w:pStyle w:val="TableParagraph"/>
              <w:spacing w:before="5"/>
              <w:ind w:left="27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65DCD4" w14:textId="77777777" w:rsidR="00310109" w:rsidRDefault="00310109">
            <w:pPr>
              <w:pStyle w:val="TableParagraph"/>
              <w:spacing w:before="5"/>
              <w:ind w:left="25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51D55FB2" w14:textId="77777777" w:rsidR="00310109" w:rsidRDefault="00310109">
            <w:pPr>
              <w:pStyle w:val="TableParagraph"/>
              <w:spacing w:before="5"/>
              <w:ind w:left="27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C50FBA" w14:textId="77777777" w:rsidR="00310109" w:rsidRDefault="00310109">
            <w:pPr>
              <w:pStyle w:val="TableParagraph"/>
              <w:spacing w:before="5"/>
              <w:ind w:left="25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F900CC" w14:textId="77777777" w:rsidR="00310109" w:rsidRDefault="00310109">
            <w:pPr>
              <w:pStyle w:val="TableParagraph"/>
              <w:spacing w:before="5"/>
              <w:ind w:left="27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A09517" w14:textId="77777777" w:rsidR="00310109" w:rsidRDefault="00310109">
            <w:pPr>
              <w:pStyle w:val="TableParagraph"/>
              <w:spacing w:before="5"/>
              <w:ind w:left="25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41844B07" w14:textId="77777777" w:rsidR="00310109" w:rsidRDefault="00310109">
            <w:pPr>
              <w:pStyle w:val="TableParagraph"/>
              <w:spacing w:before="5"/>
              <w:ind w:left="27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code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3</w:t>
            </w:r>
          </w:p>
        </w:tc>
      </w:tr>
      <w:tr w:rsidR="00310109" w14:paraId="7B8CCE29" w14:textId="77777777" w:rsidTr="00310109">
        <w:trPr>
          <w:trHeight w:hRule="exact" w:val="702"/>
        </w:trPr>
        <w:tc>
          <w:tcPr>
            <w:tcW w:w="77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104D94FE" w14:textId="77777777" w:rsidR="00310109" w:rsidRDefault="00310109">
            <w:pPr>
              <w:pStyle w:val="TableParagraph"/>
              <w:spacing w:before="4" w:line="110" w:lineRule="exact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0B59911E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0620F243" w14:textId="77777777" w:rsidR="00310109" w:rsidRDefault="00310109">
            <w:pPr>
              <w:pStyle w:val="TableParagraph"/>
              <w:ind w:left="34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szCs w:val="14"/>
                <w:lang w:val="en-GB"/>
              </w:rPr>
              <w:t>examination time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8FA96F5" w14:textId="77777777" w:rsidR="00310109" w:rsidRDefault="00310109">
            <w:pPr>
              <w:pStyle w:val="TableParagraph"/>
              <w:spacing w:before="4" w:line="110" w:lineRule="exact"/>
              <w:rPr>
                <w:rFonts w:ascii="Times New Roman" w:hAnsi="Times New Roman"/>
                <w:sz w:val="9"/>
                <w:szCs w:val="11"/>
                <w:lang w:val="en-GB"/>
              </w:rPr>
            </w:pPr>
          </w:p>
          <w:p w14:paraId="007E0BB3" w14:textId="77777777" w:rsidR="00310109" w:rsidRDefault="00310109">
            <w:pPr>
              <w:pStyle w:val="TableParagraph"/>
              <w:spacing w:line="140" w:lineRule="exact"/>
              <w:rPr>
                <w:rFonts w:ascii="Times New Roman" w:hAnsi="Times New Roman"/>
                <w:sz w:val="12"/>
                <w:szCs w:val="14"/>
                <w:lang w:val="en-GB"/>
              </w:rPr>
            </w:pPr>
          </w:p>
          <w:p w14:paraId="7E938B92" w14:textId="77777777" w:rsidR="00310109" w:rsidRDefault="00310109">
            <w:pPr>
              <w:pStyle w:val="TableParagraph"/>
              <w:ind w:left="26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7D5E4D0F" w14:textId="77777777" w:rsidR="00310109" w:rsidRDefault="00310109">
            <w:pPr>
              <w:pStyle w:val="TableParagraph"/>
              <w:spacing w:before="77" w:line="252" w:lineRule="auto"/>
              <w:ind w:left="75" w:right="67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2"/>
                <w:sz w:val="12"/>
                <w:lang w:val="en-GB"/>
              </w:rPr>
              <w:t>number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of</w:t>
            </w:r>
            <w:r>
              <w:rPr>
                <w:rFonts w:ascii="Times New Roman" w:hAnsi="Times New Roman"/>
                <w:spacing w:val="27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fillings examined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25BF28EB" w14:textId="77777777" w:rsidR="00310109" w:rsidRDefault="00310109">
            <w:pPr>
              <w:pStyle w:val="TableParagraph"/>
              <w:spacing w:before="8" w:line="160" w:lineRule="exact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  <w:p w14:paraId="31918B93" w14:textId="77777777" w:rsidR="00310109" w:rsidRDefault="00310109">
            <w:pPr>
              <w:pStyle w:val="TableParagraph"/>
              <w:spacing w:line="252" w:lineRule="auto"/>
              <w:ind w:left="80" w:hanging="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o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arginal</w:t>
            </w:r>
            <w:r>
              <w:rPr>
                <w:rFonts w:ascii="Times New Roman" w:hAnsi="Times New Roman"/>
                <w:spacing w:val="24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discoloration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37A455D4" w14:textId="77777777" w:rsidR="00310109" w:rsidRDefault="00310109">
            <w:pPr>
              <w:pStyle w:val="TableParagraph"/>
              <w:spacing w:line="159" w:lineRule="exact"/>
              <w:ind w:left="70" w:right="67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discoloration</w:t>
            </w:r>
          </w:p>
          <w:p w14:paraId="367D6E2C" w14:textId="77777777" w:rsidR="00310109" w:rsidRDefault="00310109">
            <w:pPr>
              <w:pStyle w:val="TableParagraph"/>
              <w:spacing w:before="9" w:line="252" w:lineRule="auto"/>
              <w:ind w:left="46" w:right="44" w:firstLine="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on</w:t>
            </w:r>
            <w:r>
              <w:rPr>
                <w:rFonts w:ascii="Times New Roman" w:hAnsi="Times New Roman"/>
                <w:spacing w:val="-4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up</w:t>
            </w:r>
            <w:r>
              <w:rPr>
                <w:rFonts w:ascii="Times New Roman" w:hAnsi="Times New Roman"/>
                <w:spacing w:val="-4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o</w:t>
            </w:r>
            <w:r>
              <w:rPr>
                <w:rFonts w:ascii="Times New Roman" w:hAnsi="Times New Roman"/>
                <w:spacing w:val="-2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/3</w:t>
            </w:r>
            <w:r>
              <w:rPr>
                <w:rFonts w:ascii="Times New Roman" w:hAnsi="Times New Roman"/>
                <w:spacing w:val="-3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of</w:t>
            </w:r>
            <w:r>
              <w:rPr>
                <w:rFonts w:ascii="Times New Roman" w:hAnsi="Times New Roman"/>
                <w:spacing w:val="23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2"/>
                <w:lang w:val="en-GB"/>
              </w:rPr>
              <w:t>the</w:t>
            </w:r>
            <w:r>
              <w:rPr>
                <w:rFonts w:ascii="Times New Roman" w:hAnsi="Times New Roman"/>
                <w:spacing w:val="19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w w:val="95"/>
                <w:sz w:val="12"/>
                <w:lang w:val="en-GB"/>
              </w:rPr>
              <w:t>circumference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04F864C1" w14:textId="77777777" w:rsidR="00310109" w:rsidRDefault="00310109">
            <w:pPr>
              <w:pStyle w:val="TableParagraph"/>
              <w:spacing w:line="159" w:lineRule="exact"/>
              <w:ind w:left="69" w:right="6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discoloration</w:t>
            </w:r>
          </w:p>
          <w:p w14:paraId="483E00A0" w14:textId="77777777" w:rsidR="00310109" w:rsidRDefault="00310109">
            <w:pPr>
              <w:pStyle w:val="TableParagraph"/>
              <w:spacing w:before="9" w:line="252" w:lineRule="auto"/>
              <w:ind w:left="46" w:right="43" w:firstLine="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on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ore</w:t>
            </w:r>
            <w:r>
              <w:rPr>
                <w:rFonts w:ascii="Times New Roman" w:hAnsi="Times New Roman"/>
                <w:spacing w:val="-4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han</w:t>
            </w:r>
            <w:r>
              <w:rPr>
                <w:rFonts w:ascii="Times New Roman" w:hAnsi="Times New Roman"/>
                <w:spacing w:val="23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/3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of</w:t>
            </w:r>
            <w:r>
              <w:rPr>
                <w:rFonts w:ascii="Times New Roman" w:hAnsi="Times New Roman"/>
                <w:spacing w:val="-3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he</w:t>
            </w:r>
            <w:r>
              <w:rPr>
                <w:rFonts w:ascii="Times New Roman" w:hAnsi="Times New Roman"/>
                <w:spacing w:val="22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w w:val="95"/>
                <w:sz w:val="12"/>
                <w:lang w:val="en-GB"/>
              </w:rPr>
              <w:t>circumference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0DAAE307" w14:textId="77777777" w:rsidR="00310109" w:rsidRDefault="00310109">
            <w:pPr>
              <w:pStyle w:val="TableParagraph"/>
              <w:spacing w:before="77" w:line="252" w:lineRule="auto"/>
              <w:ind w:left="150" w:right="139" w:firstLine="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secondary</w:t>
            </w:r>
            <w:r>
              <w:rPr>
                <w:rFonts w:ascii="Times New Roman" w:hAnsi="Times New Roman"/>
                <w:spacing w:val="24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aries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2"/>
                <w:lang w:val="en-GB"/>
              </w:rPr>
              <w:t>with</w:t>
            </w:r>
            <w:r>
              <w:rPr>
                <w:rFonts w:ascii="Times New Roman" w:hAnsi="Times New Roman"/>
                <w:spacing w:val="29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avitation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6FD44268" w14:textId="77777777" w:rsidR="00310109" w:rsidRDefault="00310109">
            <w:pPr>
              <w:pStyle w:val="TableParagraph"/>
              <w:spacing w:before="8" w:line="160" w:lineRule="exact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  <w:p w14:paraId="3D0478D5" w14:textId="77777777" w:rsidR="00310109" w:rsidRDefault="00310109">
            <w:pPr>
              <w:pStyle w:val="TableParagraph"/>
              <w:spacing w:line="252" w:lineRule="auto"/>
              <w:ind w:left="80" w:hanging="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o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arginal</w:t>
            </w:r>
            <w:r>
              <w:rPr>
                <w:rFonts w:ascii="Times New Roman" w:hAnsi="Times New Roman"/>
                <w:spacing w:val="24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discoloration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6F9C5054" w14:textId="77777777" w:rsidR="00310109" w:rsidRDefault="00310109">
            <w:pPr>
              <w:pStyle w:val="TableParagraph"/>
              <w:spacing w:line="159" w:lineRule="exact"/>
              <w:ind w:left="70" w:right="67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discoloration</w:t>
            </w:r>
          </w:p>
          <w:p w14:paraId="5AC29542" w14:textId="77777777" w:rsidR="00310109" w:rsidRDefault="00310109">
            <w:pPr>
              <w:pStyle w:val="TableParagraph"/>
              <w:spacing w:before="9" w:line="252" w:lineRule="auto"/>
              <w:ind w:left="46" w:right="44" w:firstLine="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on</w:t>
            </w:r>
            <w:r>
              <w:rPr>
                <w:rFonts w:ascii="Times New Roman" w:hAnsi="Times New Roman"/>
                <w:spacing w:val="-4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up</w:t>
            </w:r>
            <w:r>
              <w:rPr>
                <w:rFonts w:ascii="Times New Roman" w:hAnsi="Times New Roman"/>
                <w:spacing w:val="-4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o</w:t>
            </w:r>
            <w:r>
              <w:rPr>
                <w:rFonts w:ascii="Times New Roman" w:hAnsi="Times New Roman"/>
                <w:spacing w:val="-2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/3</w:t>
            </w:r>
            <w:r>
              <w:rPr>
                <w:rFonts w:ascii="Times New Roman" w:hAnsi="Times New Roman"/>
                <w:spacing w:val="-3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of</w:t>
            </w:r>
            <w:r>
              <w:rPr>
                <w:rFonts w:ascii="Times New Roman" w:hAnsi="Times New Roman"/>
                <w:spacing w:val="23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2"/>
                <w:lang w:val="en-GB"/>
              </w:rPr>
              <w:t>the</w:t>
            </w:r>
            <w:r>
              <w:rPr>
                <w:rFonts w:ascii="Times New Roman" w:hAnsi="Times New Roman"/>
                <w:spacing w:val="19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w w:val="95"/>
                <w:sz w:val="12"/>
                <w:lang w:val="en-GB"/>
              </w:rPr>
              <w:t>circumference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75E4F0CC" w14:textId="77777777" w:rsidR="00310109" w:rsidRDefault="00310109">
            <w:pPr>
              <w:pStyle w:val="TableParagraph"/>
              <w:spacing w:line="159" w:lineRule="exact"/>
              <w:ind w:left="70" w:right="67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discoloration</w:t>
            </w:r>
          </w:p>
          <w:p w14:paraId="6AF6AA8F" w14:textId="77777777" w:rsidR="00310109" w:rsidRDefault="00310109">
            <w:pPr>
              <w:pStyle w:val="TableParagraph"/>
              <w:spacing w:before="9" w:line="252" w:lineRule="auto"/>
              <w:ind w:left="46" w:right="43" w:firstLine="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on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ore</w:t>
            </w:r>
            <w:r>
              <w:rPr>
                <w:rFonts w:ascii="Times New Roman" w:hAnsi="Times New Roman"/>
                <w:spacing w:val="-4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han</w:t>
            </w:r>
            <w:r>
              <w:rPr>
                <w:rFonts w:ascii="Times New Roman" w:hAnsi="Times New Roman"/>
                <w:spacing w:val="23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/3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of</w:t>
            </w:r>
            <w:r>
              <w:rPr>
                <w:rFonts w:ascii="Times New Roman" w:hAnsi="Times New Roman"/>
                <w:spacing w:val="-3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he</w:t>
            </w:r>
            <w:r>
              <w:rPr>
                <w:rFonts w:ascii="Times New Roman" w:hAnsi="Times New Roman"/>
                <w:spacing w:val="22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w w:val="95"/>
                <w:sz w:val="12"/>
                <w:lang w:val="en-GB"/>
              </w:rPr>
              <w:t>circumference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13FA11E2" w14:textId="77777777" w:rsidR="00310109" w:rsidRDefault="00310109">
            <w:pPr>
              <w:pStyle w:val="TableParagraph"/>
              <w:spacing w:before="77" w:line="252" w:lineRule="auto"/>
              <w:ind w:left="150" w:right="139" w:firstLine="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secondary</w:t>
            </w:r>
            <w:r>
              <w:rPr>
                <w:rFonts w:ascii="Times New Roman" w:hAnsi="Times New Roman"/>
                <w:spacing w:val="24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aries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2"/>
                <w:lang w:val="en-GB"/>
              </w:rPr>
              <w:t>with</w:t>
            </w:r>
            <w:r>
              <w:rPr>
                <w:rFonts w:ascii="Times New Roman" w:hAnsi="Times New Roman"/>
                <w:spacing w:val="29"/>
                <w:w w:val="9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avitation</w:t>
            </w:r>
          </w:p>
        </w:tc>
      </w:tr>
      <w:tr w:rsidR="00310109" w14:paraId="6020C655" w14:textId="77777777" w:rsidTr="00310109">
        <w:trPr>
          <w:trHeight w:hRule="exact" w:val="198"/>
        </w:trPr>
        <w:tc>
          <w:tcPr>
            <w:tcW w:w="77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</w:tcPr>
          <w:p w14:paraId="63CDEA89" w14:textId="77777777" w:rsidR="00310109" w:rsidRDefault="00310109">
            <w:pPr>
              <w:pStyle w:val="TableParagraph"/>
              <w:spacing w:before="7" w:line="180" w:lineRule="exact"/>
              <w:rPr>
                <w:rFonts w:ascii="Times New Roman" w:hAnsi="Times New Roman"/>
                <w:sz w:val="16"/>
                <w:szCs w:val="18"/>
                <w:lang w:val="en-GB"/>
              </w:rPr>
            </w:pPr>
          </w:p>
          <w:p w14:paraId="6DAB7C7B" w14:textId="77777777" w:rsidR="00310109" w:rsidRDefault="00310109">
            <w:pPr>
              <w:pStyle w:val="TableParagraph"/>
              <w:ind w:left="147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baseline</w:t>
            </w:r>
          </w:p>
        </w:tc>
        <w:tc>
          <w:tcPr>
            <w:tcW w:w="85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6D37E68" w14:textId="77777777" w:rsidR="00310109" w:rsidRDefault="00310109">
            <w:pPr>
              <w:pStyle w:val="TableParagraph"/>
              <w:spacing w:line="169" w:lineRule="exact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5AA54235" w14:textId="77777777" w:rsidR="00310109" w:rsidRDefault="00310109">
            <w:pPr>
              <w:pStyle w:val="TableParagraph"/>
              <w:spacing w:line="169" w:lineRule="exact"/>
              <w:ind w:left="23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1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0E9D0B6" w14:textId="77777777" w:rsidR="00310109" w:rsidRDefault="00310109">
            <w:pPr>
              <w:pStyle w:val="TableParagraph"/>
              <w:spacing w:line="169" w:lineRule="exact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4F88758" w14:textId="77777777" w:rsidR="00310109" w:rsidRDefault="00310109">
            <w:pPr>
              <w:pStyle w:val="TableParagraph"/>
              <w:spacing w:line="169" w:lineRule="exact"/>
              <w:ind w:left="70" w:right="5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D6D21C4" w14:textId="77777777" w:rsidR="00310109" w:rsidRDefault="00310109">
            <w:pPr>
              <w:pStyle w:val="TableParagraph"/>
              <w:spacing w:line="169" w:lineRule="exact"/>
              <w:ind w:left="69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5EB5647F" w14:textId="77777777" w:rsidR="00310109" w:rsidRDefault="00310109">
            <w:pPr>
              <w:pStyle w:val="TableParagraph"/>
              <w:spacing w:line="169" w:lineRule="exact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FDD458F" w14:textId="77777777" w:rsidR="00310109" w:rsidRDefault="00310109">
            <w:pPr>
              <w:pStyle w:val="TableParagraph"/>
              <w:spacing w:line="169" w:lineRule="exact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6C26E98" w14:textId="77777777" w:rsidR="00310109" w:rsidRDefault="00310109">
            <w:pPr>
              <w:pStyle w:val="TableParagraph"/>
              <w:spacing w:line="169" w:lineRule="exact"/>
              <w:ind w:left="70" w:right="5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C198992" w14:textId="77777777" w:rsidR="00310109" w:rsidRDefault="00310109">
            <w:pPr>
              <w:pStyle w:val="TableParagraph"/>
              <w:spacing w:line="169" w:lineRule="exact"/>
              <w:ind w:left="70" w:right="5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3ABF8366" w14:textId="77777777" w:rsidR="00310109" w:rsidRDefault="00310109">
            <w:pPr>
              <w:pStyle w:val="TableParagraph"/>
              <w:spacing w:line="169" w:lineRule="exact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0BD0911D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658265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5483C87" w14:textId="77777777" w:rsidR="00310109" w:rsidRDefault="00310109">
            <w:pPr>
              <w:pStyle w:val="TableParagraph"/>
              <w:spacing w:before="5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5F46C6BB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942DCE9" w14:textId="77777777" w:rsidR="00310109" w:rsidRDefault="00310109">
            <w:pPr>
              <w:pStyle w:val="TableParagraph"/>
              <w:spacing w:before="5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5219C7A" w14:textId="77777777" w:rsidR="00310109" w:rsidRDefault="00310109">
            <w:pPr>
              <w:pStyle w:val="TableParagraph"/>
              <w:spacing w:before="5"/>
              <w:ind w:left="70" w:right="5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057CD941" w14:textId="77777777" w:rsidR="00310109" w:rsidRDefault="00310109">
            <w:pPr>
              <w:pStyle w:val="TableParagraph"/>
              <w:spacing w:before="5"/>
              <w:ind w:left="69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21A7396E" w14:textId="77777777" w:rsidR="00310109" w:rsidRDefault="00310109">
            <w:pPr>
              <w:pStyle w:val="TableParagraph"/>
              <w:spacing w:before="5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752E7E3" w14:textId="77777777" w:rsidR="00310109" w:rsidRDefault="00310109">
            <w:pPr>
              <w:pStyle w:val="TableParagraph"/>
              <w:spacing w:before="5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296A869" w14:textId="77777777" w:rsidR="00310109" w:rsidRDefault="00310109">
            <w:pPr>
              <w:pStyle w:val="TableParagraph"/>
              <w:spacing w:before="5"/>
              <w:ind w:left="69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8C79FC8" w14:textId="77777777" w:rsidR="00310109" w:rsidRDefault="00310109">
            <w:pPr>
              <w:pStyle w:val="TableParagraph"/>
              <w:spacing w:before="5"/>
              <w:ind w:left="70" w:right="5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7D499B1D" w14:textId="77777777" w:rsidR="00310109" w:rsidRDefault="00310109">
            <w:pPr>
              <w:pStyle w:val="TableParagraph"/>
              <w:spacing w:before="5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42A50D27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5BB676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873BE28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ntrol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3B52F6F3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3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8D889C3" w14:textId="77777777" w:rsidR="00310109" w:rsidRDefault="00310109">
            <w:pPr>
              <w:pStyle w:val="TableParagraph"/>
              <w:spacing w:before="5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33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629F49A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2998E0A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7EAE428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93FBA29" w14:textId="77777777" w:rsidR="00310109" w:rsidRDefault="00310109">
            <w:pPr>
              <w:pStyle w:val="TableParagraph"/>
              <w:spacing w:before="5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33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CD57263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3922258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783C76C3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3EFE8C1B" w14:textId="77777777" w:rsidTr="00310109">
        <w:trPr>
          <w:trHeight w:hRule="exact" w:val="199"/>
        </w:trPr>
        <w:tc>
          <w:tcPr>
            <w:tcW w:w="776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50F663D0" w14:textId="77777777" w:rsidR="00310109" w:rsidRDefault="00310109">
            <w:pPr>
              <w:pStyle w:val="TableParagraph"/>
              <w:spacing w:before="15" w:line="180" w:lineRule="exact"/>
              <w:rPr>
                <w:rFonts w:ascii="Times New Roman" w:hAnsi="Times New Roman"/>
                <w:sz w:val="16"/>
                <w:szCs w:val="18"/>
                <w:lang w:val="en-GB"/>
              </w:rPr>
            </w:pPr>
          </w:p>
          <w:p w14:paraId="176009D1" w14:textId="77777777" w:rsidR="00310109" w:rsidRDefault="00310109">
            <w:pPr>
              <w:pStyle w:val="TableParagraph"/>
              <w:ind w:left="14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6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onths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6555F0" w14:textId="77777777" w:rsidR="00310109" w:rsidRDefault="00310109">
            <w:pPr>
              <w:pStyle w:val="TableParagraph"/>
              <w:spacing w:before="5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7C9ECF2C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7EB5E7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7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94.4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1566E9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.6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19EC8F" w14:textId="77777777" w:rsidR="00310109" w:rsidRDefault="00310109">
            <w:pPr>
              <w:pStyle w:val="TableParagraph"/>
              <w:spacing w:before="5"/>
              <w:ind w:left="69" w:right="50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249503B7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BC4E30" w14:textId="77777777" w:rsidR="00310109" w:rsidRDefault="00310109">
            <w:pPr>
              <w:pStyle w:val="TableParagraph"/>
              <w:spacing w:before="5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8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103E95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3DCE59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3A21D53E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6FB4ED3B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51C6D1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45260E" w14:textId="77777777" w:rsidR="00310109" w:rsidRDefault="00310109">
            <w:pPr>
              <w:pStyle w:val="TableParagraph"/>
              <w:spacing w:before="5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59D1B0AA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C7351D5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83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173DAE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A62C3A" w14:textId="77777777" w:rsidR="00310109" w:rsidRDefault="00310109">
            <w:pPr>
              <w:pStyle w:val="TableParagraph"/>
              <w:spacing w:before="5"/>
              <w:ind w:left="69" w:right="50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06FB9C1E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A0E5B7" w14:textId="77777777" w:rsidR="00310109" w:rsidRDefault="00310109">
            <w:pPr>
              <w:pStyle w:val="TableParagraph"/>
              <w:spacing w:before="5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8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998DE0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E48F89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0463475A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7F32F889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FDF0B7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084EC2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ntrol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18C23DBF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C796FC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2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F83023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8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27.6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5BB2D0" w14:textId="77777777" w:rsidR="00310109" w:rsidRDefault="00310109">
            <w:pPr>
              <w:pStyle w:val="TableParagraph"/>
              <w:spacing w:before="5"/>
              <w:ind w:left="69" w:right="50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75E7B864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99C492" w14:textId="77777777" w:rsidR="00310109" w:rsidRDefault="00310109">
            <w:pPr>
              <w:pStyle w:val="TableParagraph"/>
              <w:spacing w:before="5"/>
              <w:ind w:left="12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9</w:t>
            </w:r>
            <w:r>
              <w:rPr>
                <w:rFonts w:ascii="Times New Roman" w:hAnsi="Times New Roman"/>
                <w:spacing w:val="-9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0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16F2C7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6C78B0" w14:textId="77777777" w:rsidR="00310109" w:rsidRDefault="00310109">
            <w:pPr>
              <w:pStyle w:val="TableParagraph"/>
              <w:spacing w:before="5"/>
              <w:ind w:left="70" w:right="51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5A5EBAD9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29CC7862" w14:textId="77777777" w:rsidTr="00310109">
        <w:trPr>
          <w:trHeight w:hRule="exact" w:val="199"/>
        </w:trPr>
        <w:tc>
          <w:tcPr>
            <w:tcW w:w="776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</w:tcPr>
          <w:p w14:paraId="61759A93" w14:textId="77777777" w:rsidR="00310109" w:rsidRDefault="00310109">
            <w:pPr>
              <w:pStyle w:val="TableParagraph"/>
              <w:spacing w:before="14" w:line="180" w:lineRule="exact"/>
              <w:rPr>
                <w:rFonts w:ascii="Times New Roman" w:hAnsi="Times New Roman"/>
                <w:sz w:val="16"/>
                <w:szCs w:val="18"/>
                <w:lang w:val="en-GB"/>
              </w:rPr>
            </w:pPr>
          </w:p>
          <w:p w14:paraId="77B7EE83" w14:textId="77777777" w:rsidR="00310109" w:rsidRDefault="00310109">
            <w:pPr>
              <w:pStyle w:val="TableParagraph"/>
              <w:ind w:left="10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onths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646141E" w14:textId="77777777" w:rsidR="00310109" w:rsidRDefault="00310109">
            <w:pPr>
              <w:pStyle w:val="TableParagraph"/>
              <w:spacing w:before="5"/>
              <w:ind w:left="9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297EBEE8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E6E955B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8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364C468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BCFCFD3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.7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6E64D034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C945327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93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146C72C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353D22E" w14:textId="77777777" w:rsidR="00310109" w:rsidRDefault="00310109">
            <w:pPr>
              <w:pStyle w:val="TableParagraph"/>
              <w:spacing w:before="5"/>
              <w:ind w:left="70" w:right="50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61B2F777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17B0BD72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330D83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59A201F" w14:textId="77777777" w:rsidR="00310109" w:rsidRDefault="00310109">
            <w:pPr>
              <w:pStyle w:val="TableParagraph"/>
              <w:spacing w:before="5"/>
              <w:ind w:left="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14CF34AF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C24D4DE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1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8.8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C074ACC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31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ECD6195" w14:textId="77777777" w:rsidR="00310109" w:rsidRDefault="00310109">
            <w:pPr>
              <w:pStyle w:val="TableParagraph"/>
              <w:spacing w:before="5"/>
              <w:ind w:left="69" w:right="50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8255311" w14:textId="77777777" w:rsidR="00310109" w:rsidRDefault="00310109">
            <w:pPr>
              <w:pStyle w:val="TableParagraph"/>
              <w:spacing w:before="5"/>
              <w:ind w:left="420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AF08705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87.5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5878AE78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28CA21C3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.3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6D7E0C74" w14:textId="77777777" w:rsidR="00310109" w:rsidRDefault="00310109">
            <w:pPr>
              <w:pStyle w:val="TableParagraph"/>
              <w:spacing w:before="5"/>
              <w:ind w:left="420" w:right="395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35900F5A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608944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C7EE126" w14:textId="77777777" w:rsidR="00310109" w:rsidRDefault="00310109">
            <w:pPr>
              <w:pStyle w:val="TableParagraph"/>
              <w:spacing w:before="5"/>
              <w:ind w:left="19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ntrol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2A905AEE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7EFD1421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8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4DFA349E" w14:textId="77777777" w:rsidR="00310109" w:rsidRDefault="00310109">
            <w:pPr>
              <w:pStyle w:val="TableParagraph"/>
              <w:spacing w:before="5"/>
              <w:ind w:left="19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8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33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12C16A57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8.3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21195663" w14:textId="77777777" w:rsidR="00310109" w:rsidRDefault="00310109">
            <w:pPr>
              <w:pStyle w:val="TableParagraph"/>
              <w:spacing w:before="5"/>
              <w:ind w:left="420" w:right="395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413D214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95.8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676F395B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4.2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ADA"/>
            <w:hideMark/>
          </w:tcPr>
          <w:p w14:paraId="30F84E12" w14:textId="77777777" w:rsidR="00310109" w:rsidRDefault="00310109">
            <w:pPr>
              <w:pStyle w:val="TableParagraph"/>
              <w:spacing w:before="5"/>
              <w:ind w:left="70" w:right="50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DADADA"/>
            <w:hideMark/>
          </w:tcPr>
          <w:p w14:paraId="40D7E59A" w14:textId="77777777" w:rsidR="00310109" w:rsidRDefault="00310109">
            <w:pPr>
              <w:pStyle w:val="TableParagraph"/>
              <w:spacing w:before="5"/>
              <w:ind w:left="420" w:right="395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612929D1" w14:textId="77777777" w:rsidTr="00310109">
        <w:trPr>
          <w:trHeight w:hRule="exact" w:val="199"/>
        </w:trPr>
        <w:tc>
          <w:tcPr>
            <w:tcW w:w="776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 w14:paraId="72A9B154" w14:textId="77777777" w:rsidR="00310109" w:rsidRDefault="00310109">
            <w:pPr>
              <w:pStyle w:val="TableParagraph"/>
              <w:spacing w:before="14" w:line="180" w:lineRule="exact"/>
              <w:rPr>
                <w:rFonts w:ascii="Times New Roman" w:hAnsi="Times New Roman"/>
                <w:sz w:val="16"/>
                <w:szCs w:val="18"/>
                <w:lang w:val="en-GB"/>
              </w:rPr>
            </w:pPr>
          </w:p>
          <w:p w14:paraId="7304E836" w14:textId="77777777" w:rsidR="00310109" w:rsidRDefault="00310109">
            <w:pPr>
              <w:pStyle w:val="TableParagraph"/>
              <w:ind w:left="10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4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months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4D53D5" w14:textId="77777777" w:rsidR="00310109" w:rsidRDefault="00310109">
            <w:pPr>
              <w:pStyle w:val="TableParagraph"/>
              <w:spacing w:before="5"/>
              <w:ind w:left="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1795E1BB" w14:textId="77777777" w:rsidR="00310109" w:rsidRDefault="00310109">
            <w:pPr>
              <w:pStyle w:val="TableParagraph"/>
              <w:spacing w:before="5"/>
              <w:ind w:left="24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01841E" w14:textId="77777777" w:rsidR="00310109" w:rsidRDefault="00310109">
            <w:pPr>
              <w:pStyle w:val="TableParagraph"/>
              <w:spacing w:before="5"/>
              <w:ind w:left="156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1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8.6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367427" w14:textId="77777777" w:rsidR="00310109" w:rsidRDefault="00310109">
            <w:pPr>
              <w:pStyle w:val="TableParagraph"/>
              <w:spacing w:before="5"/>
              <w:ind w:left="23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7.1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12BC61" w14:textId="77777777" w:rsidR="00310109" w:rsidRDefault="00310109">
            <w:pPr>
              <w:pStyle w:val="TableParagraph"/>
              <w:spacing w:before="5"/>
              <w:ind w:left="19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4.3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76D1C8A0" w14:textId="77777777" w:rsidR="00310109" w:rsidRDefault="00310109">
            <w:pPr>
              <w:pStyle w:val="TableParagraph"/>
              <w:spacing w:before="5"/>
              <w:ind w:left="420" w:right="395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0A97D6" w14:textId="77777777" w:rsidR="00310109" w:rsidRDefault="00310109">
            <w:pPr>
              <w:pStyle w:val="TableParagraph"/>
              <w:spacing w:before="5"/>
              <w:ind w:left="156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85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6FD45E" w14:textId="77777777" w:rsidR="00310109" w:rsidRDefault="00310109">
            <w:pPr>
              <w:pStyle w:val="TableParagraph"/>
              <w:spacing w:before="5"/>
              <w:ind w:left="19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4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32FC02" w14:textId="77777777" w:rsidR="00310109" w:rsidRDefault="00310109">
            <w:pPr>
              <w:pStyle w:val="TableParagraph"/>
              <w:spacing w:before="5"/>
              <w:ind w:left="70" w:right="50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0DFA94BF" w14:textId="77777777" w:rsidR="00310109" w:rsidRDefault="00310109">
            <w:pPr>
              <w:pStyle w:val="TableParagraph"/>
              <w:spacing w:before="5"/>
              <w:ind w:left="420" w:right="395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5AA38E44" w14:textId="77777777" w:rsidTr="00310109">
        <w:trPr>
          <w:trHeight w:hRule="exact" w:val="199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3362D3E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724FBB" w14:textId="77777777" w:rsidR="00310109" w:rsidRDefault="00310109">
            <w:pPr>
              <w:pStyle w:val="TableParagraph"/>
              <w:spacing w:before="5"/>
              <w:ind w:left="9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test</w:t>
            </w:r>
            <w:r>
              <w:rPr>
                <w:rFonts w:ascii="Times New Roman" w:hAnsi="Times New Roman"/>
                <w:spacing w:val="-6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group</w:t>
            </w:r>
            <w:r>
              <w:rPr>
                <w:rFonts w:ascii="Times New Roman" w:hAnsi="Times New Roman"/>
                <w:spacing w:val="-5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2"/>
                <w:lang w:val="en-GB"/>
              </w:rPr>
              <w:t>2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4C699938" w14:textId="77777777" w:rsidR="00310109" w:rsidRDefault="00310109">
            <w:pPr>
              <w:pStyle w:val="TableParagraph"/>
              <w:spacing w:before="5"/>
              <w:ind w:left="240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1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27D37C" w14:textId="77777777" w:rsidR="00310109" w:rsidRDefault="00310109">
            <w:pPr>
              <w:pStyle w:val="TableParagraph"/>
              <w:spacing w:before="5"/>
              <w:ind w:left="192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5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33.3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E9033B" w14:textId="77777777" w:rsidR="00310109" w:rsidRDefault="00310109">
            <w:pPr>
              <w:pStyle w:val="TableParagraph"/>
              <w:spacing w:before="5"/>
              <w:ind w:left="163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0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2DB756" w14:textId="77777777" w:rsidR="00310109" w:rsidRDefault="00310109">
            <w:pPr>
              <w:pStyle w:val="TableParagraph"/>
              <w:spacing w:before="5"/>
              <w:ind w:left="69" w:right="49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76DF5453" w14:textId="77777777" w:rsidR="00310109" w:rsidRDefault="00310109">
            <w:pPr>
              <w:pStyle w:val="TableParagraph"/>
              <w:spacing w:before="5"/>
              <w:ind w:left="420" w:right="395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B2FE8B" w14:textId="77777777" w:rsidR="00310109" w:rsidRDefault="00310109">
            <w:pPr>
              <w:pStyle w:val="TableParagraph"/>
              <w:spacing w:before="5"/>
              <w:ind w:left="156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8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DC0738" w14:textId="77777777" w:rsidR="00310109" w:rsidRDefault="00310109">
            <w:pPr>
              <w:pStyle w:val="TableParagraph"/>
              <w:spacing w:before="5"/>
              <w:ind w:left="233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6.7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0DB867" w14:textId="77777777" w:rsidR="00310109" w:rsidRDefault="00310109">
            <w:pPr>
              <w:pStyle w:val="TableParagraph"/>
              <w:spacing w:before="5"/>
              <w:ind w:left="19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2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3.3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hideMark/>
          </w:tcPr>
          <w:p w14:paraId="3267FEB7" w14:textId="77777777" w:rsidR="00310109" w:rsidRDefault="00310109">
            <w:pPr>
              <w:pStyle w:val="TableParagraph"/>
              <w:spacing w:before="5"/>
              <w:ind w:left="420" w:right="395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  <w:tr w:rsidR="00310109" w14:paraId="39EE1328" w14:textId="77777777" w:rsidTr="00310109">
        <w:trPr>
          <w:trHeight w:hRule="exact" w:val="200"/>
        </w:trPr>
        <w:tc>
          <w:tcPr>
            <w:tcW w:w="9763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F95B419" w14:textId="77777777" w:rsidR="00310109" w:rsidRDefault="00310109">
            <w:pPr>
              <w:rPr>
                <w:rFonts w:eastAsia="Calibri"/>
                <w:sz w:val="12"/>
                <w:szCs w:val="14"/>
                <w:lang w:val="en-GB" w:eastAsia="en-US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3D2B046A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control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36552E79" w14:textId="77777777" w:rsidR="00310109" w:rsidRDefault="00310109">
            <w:pPr>
              <w:pStyle w:val="TableParagraph"/>
              <w:spacing w:before="5"/>
              <w:ind w:left="239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n=2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7CE4BB3C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11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50.0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6DEFE07C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8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36.4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2683E045" w14:textId="77777777" w:rsidR="00310109" w:rsidRDefault="00310109">
            <w:pPr>
              <w:pStyle w:val="TableParagraph"/>
              <w:spacing w:before="5"/>
              <w:ind w:left="198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3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13.6%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2C3F8E36" w14:textId="77777777" w:rsidR="00310109" w:rsidRDefault="00310109">
            <w:pPr>
              <w:pStyle w:val="TableParagraph"/>
              <w:spacing w:before="5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1D3F6A9C" w14:textId="77777777" w:rsidR="00310109" w:rsidRDefault="00310109">
            <w:pPr>
              <w:pStyle w:val="TableParagraph"/>
              <w:spacing w:before="5"/>
              <w:ind w:left="155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21</w:t>
            </w:r>
            <w:r>
              <w:rPr>
                <w:rFonts w:ascii="Times New Roman" w:hAnsi="Times New Roman"/>
                <w:spacing w:val="-8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95.5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24E9B6F8" w14:textId="77777777" w:rsidR="00310109" w:rsidRDefault="00310109">
            <w:pPr>
              <w:pStyle w:val="TableParagraph"/>
              <w:spacing w:before="5"/>
              <w:ind w:left="231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1</w:t>
            </w:r>
            <w:r>
              <w:rPr>
                <w:rFonts w:ascii="Times New Roman" w:hAnsi="Times New Roman"/>
                <w:spacing w:val="-7"/>
                <w:sz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12"/>
                <w:lang w:val="en-GB"/>
              </w:rPr>
              <w:t>(4.5%)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14:paraId="351D08D5" w14:textId="77777777" w:rsidR="00310109" w:rsidRDefault="00310109">
            <w:pPr>
              <w:pStyle w:val="TableParagraph"/>
              <w:spacing w:before="5"/>
              <w:ind w:left="70" w:right="52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35E8AAD2" w14:textId="77777777" w:rsidR="00310109" w:rsidRDefault="00310109">
            <w:pPr>
              <w:pStyle w:val="TableParagraph"/>
              <w:spacing w:before="5"/>
              <w:ind w:left="419" w:right="396"/>
              <w:jc w:val="center"/>
              <w:rPr>
                <w:rFonts w:ascii="Times New Roman" w:hAnsi="Times New Roman"/>
                <w:sz w:val="12"/>
                <w:szCs w:val="14"/>
                <w:lang w:val="en-GB"/>
              </w:rPr>
            </w:pPr>
            <w:r>
              <w:rPr>
                <w:rFonts w:ascii="Times New Roman" w:hAnsi="Times New Roman"/>
                <w:sz w:val="12"/>
                <w:lang w:val="en-GB"/>
              </w:rPr>
              <w:t>-</w:t>
            </w:r>
          </w:p>
        </w:tc>
      </w:tr>
    </w:tbl>
    <w:p w14:paraId="7D61A957" w14:textId="77777777" w:rsidR="00310109" w:rsidRDefault="00310109" w:rsidP="00310109">
      <w:pPr>
        <w:autoSpaceDE w:val="0"/>
        <w:autoSpaceDN w:val="0"/>
        <w:adjustRightInd w:val="0"/>
        <w:spacing w:after="120" w:line="360" w:lineRule="auto"/>
        <w:rPr>
          <w:b/>
          <w:sz w:val="22"/>
          <w:lang w:val="en-US"/>
        </w:rPr>
      </w:pPr>
    </w:p>
    <w:p w14:paraId="01C2DD1F" w14:textId="77777777" w:rsidR="00310109" w:rsidRDefault="00310109"/>
    <w:sectPr w:rsidR="003101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5E1"/>
    <w:rsid w:val="00116AF5"/>
    <w:rsid w:val="00310109"/>
    <w:rsid w:val="00B27762"/>
    <w:rsid w:val="00CB551A"/>
    <w:rsid w:val="00F2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44C49"/>
  <w15:chartTrackingRefBased/>
  <w15:docId w15:val="{7B35BC41-D2C7-417B-80AC-599B17BDB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01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31010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link w:val="berschrift2Zchn"/>
    <w:semiHidden/>
    <w:unhideWhenUsed/>
    <w:qFormat/>
    <w:rsid w:val="0031010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31010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Paragraph">
    <w:name w:val="Table Paragraph"/>
    <w:basedOn w:val="Standard"/>
    <w:uiPriority w:val="1"/>
    <w:qFormat/>
    <w:rsid w:val="00310109"/>
    <w:pPr>
      <w:widowControl w:val="0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rsid w:val="00310109"/>
    <w:rPr>
      <w:rFonts w:ascii="Cambria" w:eastAsia="Times New Roman" w:hAnsi="Cambria" w:cs="Times New Roman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semiHidden/>
    <w:rsid w:val="00310109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4Zchn">
    <w:name w:val="Überschrift 4 Zchn"/>
    <w:basedOn w:val="Absatz-Standardschriftart"/>
    <w:link w:val="berschrift4"/>
    <w:semiHidden/>
    <w:rsid w:val="00310109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de-DE"/>
    </w:rPr>
  </w:style>
  <w:style w:type="character" w:styleId="Hyperlink">
    <w:name w:val="Hyperlink"/>
    <w:semiHidden/>
    <w:unhideWhenUsed/>
    <w:rsid w:val="00310109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10109"/>
    <w:rPr>
      <w:color w:val="954F72" w:themeColor="followed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101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10109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msonormal0">
    <w:name w:val="msonormal"/>
    <w:basedOn w:val="Standard"/>
    <w:rsid w:val="00310109"/>
    <w:pPr>
      <w:spacing w:before="100" w:beforeAutospacing="1" w:after="100" w:afterAutospacing="1"/>
    </w:pPr>
  </w:style>
  <w:style w:type="paragraph" w:styleId="Kommentartext">
    <w:name w:val="annotation text"/>
    <w:basedOn w:val="Standard"/>
    <w:link w:val="KommentartextZchn"/>
    <w:semiHidden/>
    <w:unhideWhenUsed/>
    <w:rsid w:val="0031010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31010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31010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1010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31010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31010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semiHidden/>
    <w:unhideWhenUsed/>
    <w:rsid w:val="00310109"/>
    <w:pPr>
      <w:spacing w:line="360" w:lineRule="auto"/>
      <w:jc w:val="both"/>
    </w:pPr>
    <w:rPr>
      <w:rFonts w:ascii="Arial" w:hAnsi="Arial" w:cs="Arial"/>
    </w:rPr>
  </w:style>
  <w:style w:type="character" w:customStyle="1" w:styleId="TextkrperZchn">
    <w:name w:val="Textkörper Zchn"/>
    <w:basedOn w:val="Absatz-Standardschriftart"/>
    <w:link w:val="Textkrper"/>
    <w:semiHidden/>
    <w:rsid w:val="00310109"/>
    <w:rPr>
      <w:rFonts w:ascii="Arial" w:eastAsia="Times New Roman" w:hAnsi="Arial" w:cs="Arial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semiHidden/>
    <w:unhideWhenUsed/>
    <w:rsid w:val="0031010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310109"/>
    <w:rPr>
      <w:rFonts w:ascii="Tahoma" w:eastAsia="Times New Roman" w:hAnsi="Tahoma" w:cs="Tahoma"/>
      <w:sz w:val="20"/>
      <w:szCs w:val="20"/>
      <w:shd w:val="clear" w:color="auto" w:fill="00008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3101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31010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semiHidden/>
    <w:unhideWhenUsed/>
    <w:rsid w:val="0031010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310109"/>
    <w:rPr>
      <w:rFonts w:ascii="Tahoma" w:eastAsia="Times New Roman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1"/>
    <w:qFormat/>
    <w:rsid w:val="00310109"/>
    <w:pPr>
      <w:widowControl w:val="0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310109"/>
    <w:rPr>
      <w:noProof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310109"/>
    <w:pPr>
      <w:jc w:val="center"/>
    </w:pPr>
    <w:rPr>
      <w:rFonts w:asciiTheme="minorHAnsi" w:eastAsiaTheme="minorHAnsi" w:hAnsiTheme="minorHAnsi" w:cstheme="minorBidi"/>
      <w:noProof/>
      <w:lang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310109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310109"/>
    <w:pPr>
      <w:jc w:val="both"/>
    </w:pPr>
    <w:rPr>
      <w:rFonts w:asciiTheme="minorHAnsi" w:eastAsiaTheme="minorHAnsi" w:hAnsiTheme="minorHAnsi" w:cstheme="minorBidi"/>
      <w:noProof/>
      <w:lang w:eastAsia="en-US"/>
    </w:rPr>
  </w:style>
  <w:style w:type="character" w:styleId="Kommentarzeichen">
    <w:name w:val="annotation reference"/>
    <w:semiHidden/>
    <w:unhideWhenUsed/>
    <w:rsid w:val="00310109"/>
    <w:rPr>
      <w:sz w:val="16"/>
      <w:szCs w:val="16"/>
    </w:rPr>
  </w:style>
  <w:style w:type="table" w:styleId="Tabellenraster">
    <w:name w:val="Table Grid"/>
    <w:basedOn w:val="NormaleTabelle"/>
    <w:rsid w:val="003101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qFormat/>
    <w:rsid w:val="00310109"/>
    <w:pPr>
      <w:widowControl w:val="0"/>
      <w:spacing w:after="0" w:line="240" w:lineRule="auto"/>
    </w:pPr>
    <w:rPr>
      <w:rFonts w:ascii="Calibri" w:eastAsia="Calibri" w:hAnsi="Calibri" w:cs="Times New Roma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8</Words>
  <Characters>4149</Characters>
  <Application>Microsoft Office Word</Application>
  <DocSecurity>0</DocSecurity>
  <Lines>34</Lines>
  <Paragraphs>9</Paragraphs>
  <ScaleCrop>false</ScaleCrop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2</cp:revision>
  <dcterms:created xsi:type="dcterms:W3CDTF">2022-05-16T06:57:00Z</dcterms:created>
  <dcterms:modified xsi:type="dcterms:W3CDTF">2022-05-16T07:00:00Z</dcterms:modified>
</cp:coreProperties>
</file>